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8BF48A" w14:textId="41FFF29F" w:rsidR="00543A12" w:rsidRDefault="00514240" w:rsidP="00514240">
      <w:pPr>
        <w:ind w:left="0" w:firstLine="0"/>
        <w:contextualSpacing/>
        <w:jc w:val="center"/>
        <w:rPr>
          <w:b/>
          <w:bCs/>
        </w:rPr>
      </w:pPr>
      <w:r w:rsidRPr="00514240">
        <w:rPr>
          <w:b/>
          <w:bCs/>
        </w:rPr>
        <w:t>Appendix A</w:t>
      </w:r>
    </w:p>
    <w:p w14:paraId="130BA431" w14:textId="3322037F" w:rsidR="00514240" w:rsidRPr="00514240" w:rsidRDefault="00514240" w:rsidP="00514240">
      <w:pPr>
        <w:ind w:left="0" w:firstLine="0"/>
        <w:contextualSpacing/>
        <w:jc w:val="center"/>
      </w:pPr>
      <w:r>
        <w:rPr>
          <w:i/>
          <w:iCs/>
        </w:rPr>
        <w:t>Task descriptions of the Running memory task</w:t>
      </w:r>
      <w:r w:rsidR="00D0618B">
        <w:rPr>
          <w:i/>
          <w:iCs/>
        </w:rPr>
        <w:t>s</w:t>
      </w:r>
      <w:r>
        <w:rPr>
          <w:i/>
          <w:iCs/>
        </w:rPr>
        <w:t>, Forward simple span tasks, and Selective updating tasks</w:t>
      </w:r>
      <w:r>
        <w:t xml:space="preserve">. </w:t>
      </w:r>
    </w:p>
    <w:p w14:paraId="0D1F86B3" w14:textId="77777777" w:rsidR="00514240" w:rsidRDefault="00514240" w:rsidP="00543A12">
      <w:pPr>
        <w:ind w:left="0"/>
        <w:rPr>
          <w:rFonts w:cs="Times New Roman"/>
          <w:b/>
          <w:szCs w:val="24"/>
        </w:rPr>
      </w:pPr>
    </w:p>
    <w:p w14:paraId="7E1CFA1A" w14:textId="19463A91" w:rsidR="00543A12" w:rsidRDefault="00543A12" w:rsidP="00543A12">
      <w:pPr>
        <w:ind w:left="0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 xml:space="preserve">Running memory. </w:t>
      </w:r>
      <w:r w:rsidR="001C35E4" w:rsidRPr="001C35E4">
        <w:rPr>
          <w:rFonts w:cs="Times New Roman"/>
          <w:bCs/>
          <w:szCs w:val="24"/>
        </w:rPr>
        <w:t xml:space="preserve">Our task battery </w:t>
      </w:r>
      <w:r w:rsidR="005E3167">
        <w:rPr>
          <w:rFonts w:cs="Times New Roman"/>
          <w:bCs/>
          <w:szCs w:val="24"/>
        </w:rPr>
        <w:t xml:space="preserve">included </w:t>
      </w:r>
      <w:r w:rsidR="001C35E4" w:rsidRPr="001C35E4">
        <w:rPr>
          <w:rFonts w:cs="Times New Roman"/>
          <w:bCs/>
          <w:szCs w:val="24"/>
        </w:rPr>
        <w:t xml:space="preserve">two Running memory tasks where participants were prompted to recall a given number of last items from a suddenly aborted sequence. One of those was a Running memory task with </w:t>
      </w:r>
      <w:r w:rsidR="001C35E4">
        <w:rPr>
          <w:rFonts w:cs="Times New Roman"/>
          <w:bCs/>
          <w:szCs w:val="24"/>
        </w:rPr>
        <w:t>letters</w:t>
      </w:r>
      <w:r w:rsidR="001C35E4" w:rsidRPr="001C35E4">
        <w:rPr>
          <w:rFonts w:cs="Times New Roman"/>
          <w:bCs/>
          <w:szCs w:val="24"/>
        </w:rPr>
        <w:t xml:space="preserve"> (RM</w:t>
      </w:r>
      <w:r w:rsidR="001C35E4">
        <w:rPr>
          <w:rFonts w:cs="Times New Roman"/>
          <w:bCs/>
          <w:szCs w:val="24"/>
        </w:rPr>
        <w:t>L</w:t>
      </w:r>
      <w:r w:rsidR="001C35E4" w:rsidRPr="001C35E4">
        <w:rPr>
          <w:rFonts w:cs="Times New Roman"/>
          <w:bCs/>
          <w:szCs w:val="24"/>
        </w:rPr>
        <w:t xml:space="preserve">) </w:t>
      </w:r>
      <w:r w:rsidR="001C35E4">
        <w:rPr>
          <w:rFonts w:cs="Times New Roman"/>
          <w:bCs/>
          <w:szCs w:val="24"/>
        </w:rPr>
        <w:t>w</w:t>
      </w:r>
      <w:r w:rsidR="001C35E4" w:rsidRPr="001C35E4">
        <w:rPr>
          <w:rFonts w:cs="Times New Roman"/>
          <w:bCs/>
          <w:szCs w:val="24"/>
        </w:rPr>
        <w:t xml:space="preserve">hereas the other one was a Running memory task with </w:t>
      </w:r>
      <w:r w:rsidR="001C35E4">
        <w:rPr>
          <w:rFonts w:cs="Times New Roman"/>
          <w:bCs/>
          <w:szCs w:val="24"/>
        </w:rPr>
        <w:t>colors</w:t>
      </w:r>
      <w:r w:rsidR="001C35E4" w:rsidRPr="001C35E4">
        <w:rPr>
          <w:rFonts w:cs="Times New Roman"/>
          <w:bCs/>
          <w:szCs w:val="24"/>
        </w:rPr>
        <w:t xml:space="preserve"> (R</w:t>
      </w:r>
      <w:r w:rsidR="001C35E4">
        <w:rPr>
          <w:rFonts w:cs="Times New Roman"/>
          <w:bCs/>
          <w:szCs w:val="24"/>
        </w:rPr>
        <w:t>MC</w:t>
      </w:r>
      <w:r w:rsidR="001C35E4" w:rsidRPr="001C35E4">
        <w:rPr>
          <w:rFonts w:cs="Times New Roman"/>
          <w:bCs/>
          <w:szCs w:val="24"/>
        </w:rPr>
        <w:t>). In both variants, stimulus presentation time was 1000 milliseconds and interstimulus interval was 500 </w:t>
      </w:r>
      <w:proofErr w:type="spellStart"/>
      <w:r w:rsidR="001C35E4" w:rsidRPr="001C35E4">
        <w:rPr>
          <w:rFonts w:cs="Times New Roman"/>
          <w:bCs/>
          <w:szCs w:val="24"/>
        </w:rPr>
        <w:t>ms</w:t>
      </w:r>
      <w:r w:rsidR="001C35E4">
        <w:rPr>
          <w:rFonts w:cs="Times New Roman"/>
          <w:bCs/>
          <w:szCs w:val="24"/>
        </w:rPr>
        <w:t>.</w:t>
      </w:r>
      <w:proofErr w:type="spellEnd"/>
      <w:r w:rsidR="001C35E4" w:rsidRPr="001C35E4">
        <w:rPr>
          <w:rFonts w:cs="Times New Roman"/>
          <w:bCs/>
          <w:szCs w:val="24"/>
        </w:rPr>
        <w:t xml:space="preserve"> In RM</w:t>
      </w:r>
      <w:r w:rsidR="005E3167">
        <w:rPr>
          <w:rFonts w:cs="Times New Roman"/>
          <w:bCs/>
          <w:szCs w:val="24"/>
        </w:rPr>
        <w:t>L</w:t>
      </w:r>
      <w:r w:rsidR="001C35E4" w:rsidRPr="001C35E4">
        <w:rPr>
          <w:rFonts w:cs="Times New Roman"/>
          <w:bCs/>
          <w:szCs w:val="24"/>
        </w:rPr>
        <w:t xml:space="preserve">, sequences </w:t>
      </w:r>
      <w:r w:rsidR="005E3167">
        <w:rPr>
          <w:rFonts w:cs="Times New Roman"/>
          <w:bCs/>
          <w:szCs w:val="24"/>
        </w:rPr>
        <w:t xml:space="preserve">of unrelated letters </w:t>
      </w:r>
      <w:r w:rsidR="001C35E4" w:rsidRPr="001C35E4">
        <w:rPr>
          <w:rFonts w:cs="Times New Roman"/>
          <w:bCs/>
          <w:szCs w:val="24"/>
        </w:rPr>
        <w:t xml:space="preserve">with unpredictable </w:t>
      </w:r>
      <w:r w:rsidR="005E3167">
        <w:rPr>
          <w:rFonts w:cs="Times New Roman"/>
          <w:bCs/>
          <w:szCs w:val="24"/>
        </w:rPr>
        <w:t xml:space="preserve">sequence </w:t>
      </w:r>
      <w:r w:rsidR="001C35E4" w:rsidRPr="001C35E4">
        <w:rPr>
          <w:rFonts w:cs="Times New Roman"/>
          <w:bCs/>
          <w:szCs w:val="24"/>
        </w:rPr>
        <w:t>length</w:t>
      </w:r>
      <w:r w:rsidR="001C35E4">
        <w:rPr>
          <w:rFonts w:cs="Times New Roman"/>
          <w:bCs/>
          <w:szCs w:val="24"/>
        </w:rPr>
        <w:t xml:space="preserve"> </w:t>
      </w:r>
      <w:r w:rsidR="001C35E4" w:rsidRPr="001C35E4">
        <w:rPr>
          <w:rFonts w:cs="Times New Roman"/>
          <w:bCs/>
          <w:szCs w:val="24"/>
        </w:rPr>
        <w:t>were shown on the screen, after which the participant was to recall the last four items in the correct order. The RM</w:t>
      </w:r>
      <w:r w:rsidR="001C35E4">
        <w:rPr>
          <w:rFonts w:cs="Times New Roman"/>
          <w:bCs/>
          <w:szCs w:val="24"/>
        </w:rPr>
        <w:t>C</w:t>
      </w:r>
      <w:r w:rsidR="001C35E4" w:rsidRPr="001C35E4">
        <w:rPr>
          <w:rFonts w:cs="Times New Roman"/>
          <w:bCs/>
          <w:szCs w:val="24"/>
        </w:rPr>
        <w:t xml:space="preserve"> was otherwise identical to the RM</w:t>
      </w:r>
      <w:r w:rsidR="001C35E4">
        <w:rPr>
          <w:rFonts w:cs="Times New Roman"/>
          <w:bCs/>
          <w:szCs w:val="24"/>
        </w:rPr>
        <w:t>L</w:t>
      </w:r>
      <w:r w:rsidR="001C35E4" w:rsidRPr="001C35E4">
        <w:rPr>
          <w:rFonts w:cs="Times New Roman"/>
          <w:bCs/>
          <w:szCs w:val="24"/>
        </w:rPr>
        <w:t xml:space="preserve">, but the stimuli were </w:t>
      </w:r>
      <w:r w:rsidR="001C35E4">
        <w:rPr>
          <w:rFonts w:cs="Times New Roman"/>
          <w:bCs/>
          <w:szCs w:val="24"/>
        </w:rPr>
        <w:t>colors</w:t>
      </w:r>
      <w:r w:rsidR="001C35E4" w:rsidRPr="001C35E4">
        <w:rPr>
          <w:rFonts w:cs="Times New Roman"/>
          <w:bCs/>
          <w:szCs w:val="24"/>
        </w:rPr>
        <w:t>. In both task variants, the participant completed eight trials in a randomized order, with sequence</w:t>
      </w:r>
      <w:r w:rsidR="005E3167">
        <w:rPr>
          <w:rFonts w:cs="Times New Roman"/>
          <w:bCs/>
          <w:szCs w:val="24"/>
        </w:rPr>
        <w:t xml:space="preserve"> length</w:t>
      </w:r>
      <w:r w:rsidR="001C35E4" w:rsidRPr="001C35E4">
        <w:rPr>
          <w:rFonts w:cs="Times New Roman"/>
          <w:bCs/>
          <w:szCs w:val="24"/>
        </w:rPr>
        <w:t>s ranging from 4 to 11 items (one trial of each list length).</w:t>
      </w:r>
      <w:r w:rsidR="001C35E4">
        <w:rPr>
          <w:rFonts w:cs="Times New Roman"/>
          <w:bCs/>
          <w:szCs w:val="24"/>
        </w:rPr>
        <w:t xml:space="preserve"> The dependent variable for the Running memory tasks was the number of correct items recalled in correct serial order. </w:t>
      </w:r>
    </w:p>
    <w:p w14:paraId="0D607FCA" w14:textId="6E789E86" w:rsidR="0086747B" w:rsidRDefault="00543A12" w:rsidP="0086747B">
      <w:pPr>
        <w:ind w:left="0" w:firstLine="714"/>
        <w:rPr>
          <w:rFonts w:cs="Times New Roman"/>
          <w:szCs w:val="24"/>
        </w:rPr>
      </w:pPr>
      <w:proofErr w:type="gramStart"/>
      <w:r w:rsidRPr="0073505B">
        <w:rPr>
          <w:rFonts w:cs="Times New Roman"/>
          <w:b/>
          <w:bCs/>
          <w:szCs w:val="24"/>
        </w:rPr>
        <w:t>Span.</w:t>
      </w:r>
      <w:proofErr w:type="gramEnd"/>
      <w:r>
        <w:rPr>
          <w:rFonts w:cs="Times New Roman"/>
          <w:b/>
          <w:bCs/>
          <w:szCs w:val="24"/>
        </w:rPr>
        <w:t xml:space="preserve"> </w:t>
      </w:r>
      <w:r w:rsidR="001C35E4">
        <w:rPr>
          <w:rFonts w:cs="Times New Roman"/>
          <w:szCs w:val="24"/>
        </w:rPr>
        <w:t>We administered two forward simple span tasks, one with letters as stimuli (FSL), and one with colors as stimuli</w:t>
      </w:r>
      <w:r w:rsidR="009A0EB5">
        <w:rPr>
          <w:rFonts w:cs="Times New Roman"/>
          <w:szCs w:val="24"/>
        </w:rPr>
        <w:t xml:space="preserve"> (FSC)</w:t>
      </w:r>
      <w:r w:rsidR="001C35E4">
        <w:rPr>
          <w:rFonts w:cs="Times New Roman"/>
          <w:szCs w:val="24"/>
        </w:rPr>
        <w:t xml:space="preserve">. In </w:t>
      </w:r>
      <w:r w:rsidR="005E3167">
        <w:rPr>
          <w:rFonts w:cs="Times New Roman"/>
          <w:szCs w:val="24"/>
        </w:rPr>
        <w:t>f</w:t>
      </w:r>
      <w:r w:rsidR="001C35E4">
        <w:rPr>
          <w:rFonts w:cs="Times New Roman"/>
          <w:szCs w:val="24"/>
        </w:rPr>
        <w:t>o</w:t>
      </w:r>
      <w:r w:rsidR="009A0EB5">
        <w:rPr>
          <w:rFonts w:cs="Times New Roman"/>
          <w:szCs w:val="24"/>
        </w:rPr>
        <w:t>r</w:t>
      </w:r>
      <w:r w:rsidR="001C35E4">
        <w:rPr>
          <w:rFonts w:cs="Times New Roman"/>
          <w:szCs w:val="24"/>
        </w:rPr>
        <w:t xml:space="preserve">ward simple span tasks, participants are prompted with a sequence of items (presentation time </w:t>
      </w:r>
      <w:r w:rsidR="009A0EB5">
        <w:rPr>
          <w:rFonts w:cs="Times New Roman"/>
          <w:szCs w:val="24"/>
        </w:rPr>
        <w:t>1000</w:t>
      </w:r>
      <w:r w:rsidR="001C35E4">
        <w:rPr>
          <w:rFonts w:cs="Times New Roman"/>
          <w:szCs w:val="24"/>
        </w:rPr>
        <w:t xml:space="preserve"> </w:t>
      </w:r>
      <w:proofErr w:type="spellStart"/>
      <w:r w:rsidR="001C35E4">
        <w:rPr>
          <w:rFonts w:cs="Times New Roman"/>
          <w:szCs w:val="24"/>
        </w:rPr>
        <w:t>ms</w:t>
      </w:r>
      <w:proofErr w:type="spellEnd"/>
      <w:r w:rsidR="005E3167">
        <w:rPr>
          <w:rFonts w:cs="Times New Roman"/>
          <w:szCs w:val="24"/>
        </w:rPr>
        <w:t xml:space="preserve">, </w:t>
      </w:r>
      <w:r w:rsidR="001C35E4">
        <w:rPr>
          <w:rFonts w:cs="Times New Roman"/>
          <w:szCs w:val="24"/>
        </w:rPr>
        <w:t xml:space="preserve">interstimulus interval </w:t>
      </w:r>
      <w:r w:rsidR="009A0EB5">
        <w:rPr>
          <w:rFonts w:cs="Times New Roman"/>
          <w:szCs w:val="24"/>
        </w:rPr>
        <w:t xml:space="preserve">500 </w:t>
      </w:r>
      <w:proofErr w:type="spellStart"/>
      <w:r w:rsidR="009A0EB5">
        <w:rPr>
          <w:rFonts w:cs="Times New Roman"/>
          <w:szCs w:val="24"/>
        </w:rPr>
        <w:t>ms</w:t>
      </w:r>
      <w:proofErr w:type="spellEnd"/>
      <w:r w:rsidR="009A0EB5">
        <w:rPr>
          <w:rFonts w:cs="Times New Roman"/>
          <w:szCs w:val="24"/>
        </w:rPr>
        <w:t xml:space="preserve">), and the task is to recall the items in the order in which they were presented. </w:t>
      </w:r>
      <w:r w:rsidR="0086747B" w:rsidRPr="0073505B">
        <w:rPr>
          <w:rFonts w:cs="Times New Roman"/>
          <w:szCs w:val="24"/>
        </w:rPr>
        <w:t xml:space="preserve">The </w:t>
      </w:r>
      <w:r w:rsidR="0086747B">
        <w:rPr>
          <w:rFonts w:cs="Times New Roman"/>
          <w:szCs w:val="24"/>
        </w:rPr>
        <w:t>sequence</w:t>
      </w:r>
      <w:r w:rsidR="0086747B" w:rsidRPr="0073505B">
        <w:rPr>
          <w:rFonts w:cs="Times New Roman"/>
          <w:szCs w:val="24"/>
        </w:rPr>
        <w:t xml:space="preserve"> lengths ranged from 3 to 9 in both variants, and the item sequences were presented in a randomized order</w:t>
      </w:r>
      <w:r w:rsidR="0086747B">
        <w:rPr>
          <w:rFonts w:cs="Times New Roman"/>
          <w:szCs w:val="24"/>
        </w:rPr>
        <w:t xml:space="preserve">. Participants completed one trial of each sequence length. </w:t>
      </w:r>
      <w:r w:rsidR="0086747B" w:rsidRPr="0073505B">
        <w:rPr>
          <w:rFonts w:cs="Times New Roman"/>
          <w:szCs w:val="24"/>
        </w:rPr>
        <w:t xml:space="preserve">We used the partial credit scoring procedure by tallying the number of correctly recalled items irrespective of list length. </w:t>
      </w:r>
    </w:p>
    <w:p w14:paraId="1D7D3246" w14:textId="448C7586" w:rsidR="000C6E82" w:rsidRDefault="00543A12" w:rsidP="00514240">
      <w:pPr>
        <w:ind w:left="0"/>
        <w:rPr>
          <w:iCs/>
          <w:color w:val="000000"/>
          <w:shd w:val="clear" w:color="auto" w:fill="FFFFFF"/>
          <w:lang w:val="en-GB"/>
        </w:rPr>
      </w:pPr>
      <w:r>
        <w:rPr>
          <w:rFonts w:cs="Times New Roman"/>
          <w:b/>
          <w:szCs w:val="24"/>
        </w:rPr>
        <w:t xml:space="preserve">Selective updating. </w:t>
      </w:r>
      <w:r>
        <w:rPr>
          <w:rFonts w:cs="Times New Roman"/>
          <w:szCs w:val="24"/>
        </w:rPr>
        <w:t xml:space="preserve">The </w:t>
      </w:r>
      <w:r w:rsidRPr="00DF3601">
        <w:rPr>
          <w:rFonts w:cs="Times New Roman"/>
          <w:szCs w:val="24"/>
        </w:rPr>
        <w:t>Selective updating</w:t>
      </w:r>
      <w:r w:rsidR="00F8182D">
        <w:rPr>
          <w:rFonts w:cs="Times New Roman"/>
          <w:szCs w:val="24"/>
        </w:rPr>
        <w:t xml:space="preserve"> (SU)</w:t>
      </w:r>
      <w:r w:rsidRPr="00DF360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paradigm builds upon the task introduced by</w:t>
      </w:r>
      <w:r w:rsidR="00007B4B">
        <w:rPr>
          <w:rFonts w:cs="Times New Roman"/>
          <w:szCs w:val="24"/>
        </w:rPr>
        <w:t xml:space="preserve"> </w:t>
      </w:r>
      <w:r w:rsidR="00007B4B">
        <w:rPr>
          <w:rFonts w:cs="Times New Roman"/>
          <w:szCs w:val="24"/>
        </w:rPr>
        <w:fldChar w:fldCharType="begin" w:fldLock="1"/>
      </w:r>
      <w:r w:rsidR="00007B4B">
        <w:rPr>
          <w:rFonts w:cs="Times New Roman"/>
          <w:szCs w:val="24"/>
        </w:rPr>
        <w:instrText>ADDIN CSL_CITATION {"citationItems":[{"id":"ITEM-1","itemData":{"DOI":"10.1016/j.neuroimage.2011.05.006","author":[{"dropping-particle":"","family":"Murty","given":"Vishnu P","non-dropping-particle":"","parse-names":false,"suffix":""},{"dropping-particle":"","family":"Sambataro","given":"Fabio","non-dropping-particle":"","parse-names":false,"suffix":""},{"dropping-particle":"","family":"Radulescu","given":"Eugenia","non-dropping-particle":"","parse-names":false,"suffix":""},{"dropping-particle":"","family":"Altamura","given":"Mario","non-dropping-particle":"","parse-names":false,"suffix":""},{"dropping-particle":"","family":"Iudicello","given":"Jennifer","non-dropping-particle":"","parse-names":false,"suffix":""},{"dropping-particle":"","family":"Zoltick","given":"Bradley","non-dropping-particle":"","parse-names":false,"suffix":""},{"dropping-particle":"","family":"Weinberger","given":"Daniel R","non-dropping-particle":"","parse-names":false,"suffix":""},{"dropping-particle":"","family":"Goldberg","given":"Terry E","non-dropping-particle":"","parse-names":false,"suffix":""},{"dropping-particle":"","family":"Mattay","given":"Venkata S","non-dropping-particle":"","parse-names":false,"suffix":""}],"container-title":"NeuroImage","id":"ITEM-1","issue":"3","issued":{"date-parts":[["2011"]]},"page":"1264-1272","publisher":"Elsevier","title":"Selective updating of working memory content modulates meso-cortico-striatal activity","type":"article-journal","volume":"57"},"uris":["http://www.mendeley.com/documents/?uuid=c16733fe-1739-4bef-9b65-568ef40a0aa5"]}],"mendeley":{"formattedCitation":"(Murty et al., 2011)","manualFormatting":"Murty et al. (2011)","plainTextFormattedCitation":"(Murty et al., 2011)"},"properties":{"noteIndex":0},"schema":"https://github.com/citation-style-language/schema/raw/master/csl-citation.json"}</w:instrText>
      </w:r>
      <w:r w:rsidR="00007B4B">
        <w:rPr>
          <w:rFonts w:cs="Times New Roman"/>
          <w:szCs w:val="24"/>
        </w:rPr>
        <w:fldChar w:fldCharType="separate"/>
      </w:r>
      <w:r w:rsidR="00007B4B" w:rsidRPr="00007B4B">
        <w:rPr>
          <w:rFonts w:cs="Times New Roman"/>
          <w:noProof/>
          <w:szCs w:val="24"/>
        </w:rPr>
        <w:t xml:space="preserve">Murty et al. </w:t>
      </w:r>
      <w:r w:rsidR="00007B4B">
        <w:rPr>
          <w:rFonts w:cs="Times New Roman"/>
          <w:noProof/>
          <w:szCs w:val="24"/>
        </w:rPr>
        <w:t>(</w:t>
      </w:r>
      <w:r w:rsidR="00007B4B" w:rsidRPr="00007B4B">
        <w:rPr>
          <w:rFonts w:cs="Times New Roman"/>
          <w:noProof/>
          <w:szCs w:val="24"/>
        </w:rPr>
        <w:t>2011)</w:t>
      </w:r>
      <w:r w:rsidR="00007B4B"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>.</w:t>
      </w:r>
      <w:r w:rsidRPr="00DF360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In this study, we administered two selective updating tasks, one with digits (range 1-9) as stimuli (SUD) and one with colors (blue, yellow, red, green, purple, black, pink, orange, and gray) as stimuli (SUC). </w:t>
      </w:r>
      <w:r w:rsidR="005E3167">
        <w:rPr>
          <w:rFonts w:cs="Times New Roman"/>
          <w:szCs w:val="24"/>
        </w:rPr>
        <w:t xml:space="preserve">Otherwise the two selective updating tasks </w:t>
      </w:r>
      <w:r>
        <w:rPr>
          <w:rFonts w:cs="Times New Roman"/>
          <w:szCs w:val="24"/>
        </w:rPr>
        <w:t>were identical to each other (thus, the word ‘item’ pertains to both variants hereafter in the task description). In both tasks, five unrelated items were</w:t>
      </w:r>
      <w:r w:rsidRPr="00DF3601">
        <w:rPr>
          <w:rFonts w:cs="Times New Roman"/>
          <w:szCs w:val="24"/>
        </w:rPr>
        <w:t xml:space="preserve"> presented on the computer screen in a row of five boxes. The participants were instructed to memorize the </w:t>
      </w:r>
      <w:r>
        <w:rPr>
          <w:rFonts w:cs="Times New Roman"/>
          <w:szCs w:val="24"/>
        </w:rPr>
        <w:t>item</w:t>
      </w:r>
      <w:r w:rsidRPr="00DF3601">
        <w:rPr>
          <w:rFonts w:cs="Times New Roman"/>
          <w:szCs w:val="24"/>
        </w:rPr>
        <w:t xml:space="preserve"> sequence. After this, the initial </w:t>
      </w:r>
      <w:r>
        <w:rPr>
          <w:rFonts w:cs="Times New Roman"/>
          <w:szCs w:val="24"/>
        </w:rPr>
        <w:t>item</w:t>
      </w:r>
      <w:r w:rsidRPr="00DF3601">
        <w:rPr>
          <w:rFonts w:cs="Times New Roman"/>
          <w:szCs w:val="24"/>
        </w:rPr>
        <w:t xml:space="preserve"> sequence disappeared</w:t>
      </w:r>
      <w:r w:rsidR="005E3167">
        <w:rPr>
          <w:rFonts w:cs="Times New Roman"/>
          <w:szCs w:val="24"/>
        </w:rPr>
        <w:t>, followed by</w:t>
      </w:r>
      <w:r>
        <w:rPr>
          <w:rFonts w:cs="Times New Roman"/>
          <w:szCs w:val="24"/>
        </w:rPr>
        <w:t xml:space="preserve"> </w:t>
      </w:r>
      <w:r w:rsidRPr="00DF3601">
        <w:rPr>
          <w:rFonts w:cs="Times New Roman"/>
          <w:szCs w:val="24"/>
        </w:rPr>
        <w:t xml:space="preserve">a new row of five boxes. Two of the new boxes contained </w:t>
      </w:r>
      <w:r>
        <w:rPr>
          <w:rFonts w:cs="Times New Roman"/>
          <w:szCs w:val="24"/>
        </w:rPr>
        <w:t>new items</w:t>
      </w:r>
      <w:r w:rsidRPr="00DF3601">
        <w:rPr>
          <w:rFonts w:cs="Times New Roman"/>
          <w:szCs w:val="24"/>
        </w:rPr>
        <w:t xml:space="preserve">, while three were empty. The participants were prompted to replace the old </w:t>
      </w:r>
      <w:r>
        <w:rPr>
          <w:rFonts w:cs="Times New Roman"/>
          <w:szCs w:val="24"/>
        </w:rPr>
        <w:t>items</w:t>
      </w:r>
      <w:r w:rsidRPr="00DF3601">
        <w:rPr>
          <w:rFonts w:cs="Times New Roman"/>
          <w:szCs w:val="24"/>
        </w:rPr>
        <w:t xml:space="preserve"> with the </w:t>
      </w:r>
      <w:r>
        <w:rPr>
          <w:rFonts w:cs="Times New Roman"/>
          <w:szCs w:val="24"/>
        </w:rPr>
        <w:t xml:space="preserve">items presented most recently </w:t>
      </w:r>
      <w:r w:rsidRPr="00DF3601">
        <w:rPr>
          <w:rFonts w:cs="Times New Roman"/>
          <w:szCs w:val="24"/>
        </w:rPr>
        <w:t xml:space="preserve">in the memorized sequence, while maintaining the unchanged </w:t>
      </w:r>
      <w:r>
        <w:rPr>
          <w:rFonts w:cs="Times New Roman"/>
          <w:szCs w:val="24"/>
        </w:rPr>
        <w:t>items</w:t>
      </w:r>
      <w:r w:rsidRPr="00DF3601">
        <w:rPr>
          <w:rFonts w:cs="Times New Roman"/>
          <w:szCs w:val="24"/>
        </w:rPr>
        <w:t xml:space="preserve"> in WM. </w:t>
      </w:r>
      <w:r>
        <w:rPr>
          <w:rFonts w:cs="Times New Roman"/>
          <w:szCs w:val="24"/>
        </w:rPr>
        <w:t xml:space="preserve">In both SUD and SUC, </w:t>
      </w:r>
      <w:r w:rsidRPr="00DF3601">
        <w:rPr>
          <w:rFonts w:cs="Times New Roman"/>
          <w:szCs w:val="24"/>
        </w:rPr>
        <w:t xml:space="preserve">participants completed 10 baseline trials (i.e., no updating stages), and 10 trials with three updating stages (i.e., replacement of old </w:t>
      </w:r>
      <w:r>
        <w:rPr>
          <w:rFonts w:cs="Times New Roman"/>
          <w:szCs w:val="24"/>
        </w:rPr>
        <w:t>items</w:t>
      </w:r>
      <w:r w:rsidRPr="00DF3601">
        <w:rPr>
          <w:rFonts w:cs="Times New Roman"/>
          <w:szCs w:val="24"/>
        </w:rPr>
        <w:t xml:space="preserve"> with new ones). At the end of each trial, participants were instructed to report the final </w:t>
      </w:r>
      <w:r>
        <w:rPr>
          <w:rFonts w:cs="Times New Roman"/>
          <w:szCs w:val="24"/>
        </w:rPr>
        <w:t>item</w:t>
      </w:r>
      <w:r w:rsidRPr="00DF3601">
        <w:rPr>
          <w:rFonts w:cs="Times New Roman"/>
          <w:szCs w:val="24"/>
        </w:rPr>
        <w:t xml:space="preserve"> sequence, including the most recent updates</w:t>
      </w:r>
      <w:r>
        <w:rPr>
          <w:rFonts w:cs="Times New Roman"/>
          <w:szCs w:val="24"/>
        </w:rPr>
        <w:t xml:space="preserve">. </w:t>
      </w:r>
      <w:r w:rsidRPr="00DF3601">
        <w:rPr>
          <w:rFonts w:cs="Times New Roman"/>
          <w:szCs w:val="24"/>
        </w:rPr>
        <w:t xml:space="preserve">The order of the </w:t>
      </w:r>
      <w:r>
        <w:rPr>
          <w:rFonts w:cs="Times New Roman"/>
          <w:szCs w:val="24"/>
        </w:rPr>
        <w:t xml:space="preserve">sequences </w:t>
      </w:r>
      <w:r w:rsidRPr="00DF3601">
        <w:rPr>
          <w:rFonts w:cs="Times New Roman"/>
          <w:szCs w:val="24"/>
        </w:rPr>
        <w:t>w</w:t>
      </w:r>
      <w:r w:rsidR="005E3167">
        <w:rPr>
          <w:rFonts w:cs="Times New Roman"/>
          <w:szCs w:val="24"/>
        </w:rPr>
        <w:t>as</w:t>
      </w:r>
      <w:r w:rsidR="001C35E4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r</w:t>
      </w:r>
      <w:r w:rsidRPr="00DF3601">
        <w:rPr>
          <w:rFonts w:cs="Times New Roman"/>
          <w:szCs w:val="24"/>
        </w:rPr>
        <w:t xml:space="preserve">andomized for </w:t>
      </w:r>
      <w:r>
        <w:rPr>
          <w:rFonts w:cs="Times New Roman"/>
          <w:szCs w:val="24"/>
        </w:rPr>
        <w:t>the participants</w:t>
      </w:r>
      <w:r w:rsidRPr="00DF3601">
        <w:rPr>
          <w:rFonts w:cs="Times New Roman"/>
          <w:szCs w:val="24"/>
        </w:rPr>
        <w:t>, and the</w:t>
      </w:r>
      <w:r>
        <w:rPr>
          <w:rFonts w:cs="Times New Roman"/>
          <w:szCs w:val="24"/>
        </w:rPr>
        <w:t>y</w:t>
      </w:r>
      <w:r w:rsidRPr="00DF3601">
        <w:rPr>
          <w:rFonts w:cs="Times New Roman"/>
          <w:szCs w:val="24"/>
        </w:rPr>
        <w:t xml:space="preserve"> were unaware </w:t>
      </w:r>
      <w:r>
        <w:rPr>
          <w:rFonts w:cs="Times New Roman"/>
          <w:szCs w:val="24"/>
        </w:rPr>
        <w:t>whether</w:t>
      </w:r>
      <w:r w:rsidRPr="00DF3601">
        <w:rPr>
          <w:rFonts w:cs="Times New Roman"/>
          <w:szCs w:val="24"/>
        </w:rPr>
        <w:t xml:space="preserve"> the next </w:t>
      </w:r>
      <w:r>
        <w:rPr>
          <w:rFonts w:cs="Times New Roman"/>
          <w:szCs w:val="24"/>
        </w:rPr>
        <w:t>sequence</w:t>
      </w:r>
      <w:r w:rsidRPr="00DF360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would be a baseline</w:t>
      </w:r>
      <w:r w:rsidRPr="00DF360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equence</w:t>
      </w:r>
      <w:r w:rsidRPr="00DF3601">
        <w:rPr>
          <w:rFonts w:cs="Times New Roman"/>
          <w:szCs w:val="24"/>
        </w:rPr>
        <w:t xml:space="preserve"> or a</w:t>
      </w:r>
      <w:r>
        <w:rPr>
          <w:rFonts w:cs="Times New Roman"/>
          <w:szCs w:val="24"/>
        </w:rPr>
        <w:t>n</w:t>
      </w:r>
      <w:r w:rsidRPr="00DF360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updating sequence</w:t>
      </w:r>
      <w:r w:rsidRPr="00DF3601">
        <w:rPr>
          <w:rFonts w:cs="Times New Roman"/>
          <w:szCs w:val="24"/>
        </w:rPr>
        <w:t xml:space="preserve">. The initial </w:t>
      </w:r>
      <w:r>
        <w:rPr>
          <w:rFonts w:cs="Times New Roman"/>
          <w:szCs w:val="24"/>
        </w:rPr>
        <w:t>item</w:t>
      </w:r>
      <w:r w:rsidRPr="00DF3601">
        <w:rPr>
          <w:rFonts w:cs="Times New Roman"/>
          <w:szCs w:val="24"/>
        </w:rPr>
        <w:t xml:space="preserve"> sequence was shown for 4000 </w:t>
      </w:r>
      <w:proofErr w:type="spellStart"/>
      <w:r w:rsidRPr="00DF3601">
        <w:rPr>
          <w:rFonts w:cs="Times New Roman"/>
          <w:szCs w:val="24"/>
        </w:rPr>
        <w:t>ms</w:t>
      </w:r>
      <w:proofErr w:type="spellEnd"/>
      <w:r w:rsidRPr="00DF3601">
        <w:rPr>
          <w:rFonts w:cs="Times New Roman"/>
          <w:szCs w:val="24"/>
        </w:rPr>
        <w:t xml:space="preserve">, followed by a 100 </w:t>
      </w:r>
      <w:proofErr w:type="spellStart"/>
      <w:r w:rsidRPr="00DF3601">
        <w:rPr>
          <w:rFonts w:cs="Times New Roman"/>
          <w:szCs w:val="24"/>
        </w:rPr>
        <w:t>ms</w:t>
      </w:r>
      <w:proofErr w:type="spellEnd"/>
      <w:r w:rsidRPr="00DF3601">
        <w:rPr>
          <w:rFonts w:cs="Times New Roman"/>
          <w:szCs w:val="24"/>
        </w:rPr>
        <w:t xml:space="preserve"> blank screen, after which the first updating stage was presented for 2000 </w:t>
      </w:r>
      <w:proofErr w:type="spellStart"/>
      <w:r w:rsidRPr="00DF3601">
        <w:rPr>
          <w:rFonts w:cs="Times New Roman"/>
          <w:szCs w:val="24"/>
        </w:rPr>
        <w:t>ms.</w:t>
      </w:r>
      <w:proofErr w:type="spellEnd"/>
      <w:r w:rsidRPr="00DF3601">
        <w:rPr>
          <w:rFonts w:cs="Times New Roman"/>
          <w:szCs w:val="24"/>
        </w:rPr>
        <w:t xml:space="preserve"> The updating stage was once again followed by a 100 </w:t>
      </w:r>
      <w:proofErr w:type="spellStart"/>
      <w:r w:rsidRPr="00DF3601">
        <w:rPr>
          <w:rFonts w:cs="Times New Roman"/>
          <w:szCs w:val="24"/>
        </w:rPr>
        <w:t>ms</w:t>
      </w:r>
      <w:proofErr w:type="spellEnd"/>
      <w:r w:rsidRPr="00DF3601">
        <w:rPr>
          <w:rFonts w:cs="Times New Roman"/>
          <w:szCs w:val="24"/>
        </w:rPr>
        <w:t xml:space="preserve"> blank screen and the next updating stage. After all the updating stages had been presented (none in the baseline condition), a recall grid with horizontally aligned boxes containing the numbers from 1 to 9 appeared on-screen. The participants were to click on the </w:t>
      </w:r>
      <w:r w:rsidR="005E3167">
        <w:rPr>
          <w:rFonts w:cs="Times New Roman"/>
          <w:szCs w:val="24"/>
        </w:rPr>
        <w:t xml:space="preserve">box </w:t>
      </w:r>
      <w:r w:rsidRPr="00DF3601">
        <w:rPr>
          <w:rFonts w:cs="Times New Roman"/>
          <w:szCs w:val="24"/>
        </w:rPr>
        <w:t>numbers in correct order</w:t>
      </w:r>
      <w:r>
        <w:rPr>
          <w:rFonts w:cs="Times New Roman"/>
          <w:szCs w:val="24"/>
        </w:rPr>
        <w:t xml:space="preserve"> (see</w:t>
      </w:r>
      <w:r w:rsidR="00007B4B">
        <w:rPr>
          <w:rFonts w:cs="Times New Roman"/>
          <w:szCs w:val="24"/>
        </w:rPr>
        <w:t xml:space="preserve"> </w:t>
      </w:r>
      <w:r w:rsidR="00007B4B">
        <w:rPr>
          <w:rFonts w:cs="Times New Roman"/>
          <w:szCs w:val="24"/>
        </w:rPr>
        <w:fldChar w:fldCharType="begin" w:fldLock="1"/>
      </w:r>
      <w:r w:rsidR="00007B4B">
        <w:rPr>
          <w:rFonts w:cs="Times New Roman"/>
          <w:szCs w:val="24"/>
        </w:rPr>
        <w:instrText>ADDIN CSL_CITATION {"citationItems":[{"id":"ITEM-1","itemData":{"DOI":"10.1038/s41598-018-22396-5","ISSN":"20452322","abstract":"The mechanisms underlying working memory training remain unclear, but one possibility is that the typically limited transfer effects of this training reflect adoption of successful task-specific strategies. Our pre-registered randomized controlled trial (N = 116) studied the early effects of externally given vs. internally generated strategies in an updating task (n-back) over a 5-day period with a single 30-minute training session. Three groups were employed: n-back training with strategy instruction (n = 40), n-back training without strategy instruction (n = 37), and passive controls (n = 39). We found that both external and internal strategy use was associated with significantly higher posttest performance on the trained n-back task, and that training with n-back strategy instruction yielded positive transfer on untrained n-back tasks, resembling the transfer pattern typically seen after the ordinary uninstructed 4–6-week working memory training. In the uninstructed participants, the level of detail and type of internally generated n-back strategies at posttest was significantly related to their posttest n-back performance. Our results support the view that adoption of task-specific strategies plays an important role in working memory training outcomes, and that strategy-based effects are apparent right at the start of training.","author":[{"dropping-particle":"","family":"Laine","given":"Matti","non-dropping-particle":"","parse-names":false,"suffix":""},{"dropping-particle":"","family":"Fellman","given":"Daniel","non-dropping-particle":"","parse-names":false,"suffix":""},{"dropping-particle":"","family":"Waris","given":"Otto","non-dropping-particle":"","parse-names":false,"suffix":""},{"dropping-particle":"","family":"Nyman","given":"Thomas J.","non-dropping-particle":"","parse-names":false,"suffix":""}],"container-title":"Scientific Reports","id":"ITEM-1","issue":"1","issued":{"date-parts":[["2018"]]},"title":"The early effects of external and internal strategies on working memory updating training","type":"article-journal","volume":"8"},"uris":["http://www.mendeley.com/documents/?uuid=1089f07c-7a52-45ae-9402-ef67f10cf2d6"]}],"mendeley":{"formattedCitation":"(Laine, Fellman, Waris, &amp; Nyman, 2018)","manualFormatting":"Laine, Fellman, Waris, &amp; Nyman, 2018","plainTextFormattedCitation":"(Laine, Fellman, Waris, &amp; Nyman, 2018)","previouslyFormattedCitation":"(Laine, Fellman, Waris, &amp; Nyman, 2018)"},"properties":{"noteIndex":0},"schema":"https://github.com/citation-style-language/schema/raw/master/csl-citation.json"}</w:instrText>
      </w:r>
      <w:r w:rsidR="00007B4B">
        <w:rPr>
          <w:rFonts w:cs="Times New Roman"/>
          <w:szCs w:val="24"/>
        </w:rPr>
        <w:fldChar w:fldCharType="separate"/>
      </w:r>
      <w:r w:rsidR="00007B4B" w:rsidRPr="00007B4B">
        <w:rPr>
          <w:rFonts w:cs="Times New Roman"/>
          <w:noProof/>
          <w:szCs w:val="24"/>
        </w:rPr>
        <w:t>Laine, Fellman, Waris, &amp; Nyman, 2018</w:t>
      </w:r>
      <w:r w:rsidR="00007B4B">
        <w:rPr>
          <w:rFonts w:cs="Times New Roman"/>
          <w:szCs w:val="24"/>
        </w:rPr>
        <w:fldChar w:fldCharType="end"/>
      </w:r>
      <w:r w:rsidR="00007B4B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for more technical details)</w:t>
      </w:r>
      <w:r w:rsidRPr="00DF3601">
        <w:rPr>
          <w:rFonts w:cs="Times New Roman"/>
          <w:szCs w:val="24"/>
        </w:rPr>
        <w:t xml:space="preserve">. The dependent variable </w:t>
      </w:r>
      <w:r>
        <w:rPr>
          <w:rFonts w:cs="Times New Roman"/>
          <w:szCs w:val="24"/>
        </w:rPr>
        <w:t xml:space="preserve">for initial task performance in SUD and SUC </w:t>
      </w:r>
      <w:r>
        <w:rPr>
          <w:iCs/>
          <w:color w:val="000000"/>
          <w:shd w:val="clear" w:color="auto" w:fill="FFFFFF"/>
          <w:lang w:val="en-GB"/>
        </w:rPr>
        <w:t xml:space="preserve">comprised of the average amount of correctly recalled items stemming from the </w:t>
      </w:r>
      <w:r w:rsidR="00514240">
        <w:rPr>
          <w:iCs/>
          <w:color w:val="000000"/>
          <w:shd w:val="clear" w:color="auto" w:fill="FFFFFF"/>
          <w:lang w:val="en-GB"/>
        </w:rPr>
        <w:t xml:space="preserve">ten updating sequences. </w:t>
      </w:r>
    </w:p>
    <w:p w14:paraId="65EF13F8" w14:textId="1FDE0755" w:rsidR="00007B4B" w:rsidRDefault="00007B4B" w:rsidP="00514240">
      <w:pPr>
        <w:ind w:left="0"/>
        <w:rPr>
          <w:iCs/>
          <w:color w:val="000000"/>
          <w:shd w:val="clear" w:color="auto" w:fill="FFFFFF"/>
          <w:lang w:val="en-GB"/>
        </w:rPr>
      </w:pPr>
    </w:p>
    <w:p w14:paraId="23CC137C" w14:textId="67143A16" w:rsidR="00007B4B" w:rsidRDefault="00007B4B" w:rsidP="00514240">
      <w:pPr>
        <w:ind w:left="0"/>
        <w:rPr>
          <w:iCs/>
          <w:color w:val="000000"/>
          <w:shd w:val="clear" w:color="auto" w:fill="FFFFFF"/>
          <w:lang w:val="en-GB"/>
        </w:rPr>
      </w:pPr>
    </w:p>
    <w:p w14:paraId="5D0FBE17" w14:textId="46695349" w:rsidR="00007B4B" w:rsidRPr="00007B4B" w:rsidRDefault="00007B4B" w:rsidP="00007B4B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b/>
          <w:szCs w:val="24"/>
        </w:rPr>
      </w:pPr>
      <w:r w:rsidRPr="00007B4B">
        <w:rPr>
          <w:rFonts w:cs="Times New Roman"/>
          <w:b/>
          <w:szCs w:val="24"/>
        </w:rPr>
        <w:lastRenderedPageBreak/>
        <w:t xml:space="preserve">References </w:t>
      </w:r>
    </w:p>
    <w:p w14:paraId="2D6F8336" w14:textId="6346CB6F" w:rsidR="00007B4B" w:rsidRPr="00007B4B" w:rsidRDefault="00007B4B" w:rsidP="00007B4B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Cs w:val="24"/>
        </w:rPr>
      </w:pPr>
      <w:r>
        <w:rPr>
          <w:rFonts w:cs="Times New Roman"/>
          <w:bCs/>
          <w:szCs w:val="24"/>
        </w:rPr>
        <w:fldChar w:fldCharType="begin" w:fldLock="1"/>
      </w:r>
      <w:r>
        <w:rPr>
          <w:rFonts w:cs="Times New Roman"/>
          <w:bCs/>
          <w:szCs w:val="24"/>
        </w:rPr>
        <w:instrText xml:space="preserve">ADDIN Mendeley Bibliography CSL_BIBLIOGRAPHY </w:instrText>
      </w:r>
      <w:r>
        <w:rPr>
          <w:rFonts w:cs="Times New Roman"/>
          <w:bCs/>
          <w:szCs w:val="24"/>
        </w:rPr>
        <w:fldChar w:fldCharType="separate"/>
      </w:r>
      <w:r w:rsidRPr="00007B4B">
        <w:rPr>
          <w:rFonts w:cs="Times New Roman"/>
          <w:noProof/>
          <w:szCs w:val="24"/>
        </w:rPr>
        <w:t xml:space="preserve">Laine, M., Fellman, D., Waris, O., &amp; Nyman, T. J. (2018). The early effects of external and internal strategies on working memory updating training. </w:t>
      </w:r>
      <w:r w:rsidRPr="00007B4B">
        <w:rPr>
          <w:rFonts w:cs="Times New Roman"/>
          <w:i/>
          <w:iCs/>
          <w:noProof/>
          <w:szCs w:val="24"/>
        </w:rPr>
        <w:t>Scientific Reports</w:t>
      </w:r>
      <w:r w:rsidRPr="00007B4B">
        <w:rPr>
          <w:rFonts w:cs="Times New Roman"/>
          <w:noProof/>
          <w:szCs w:val="24"/>
        </w:rPr>
        <w:t xml:space="preserve">, </w:t>
      </w:r>
      <w:r w:rsidRPr="00007B4B">
        <w:rPr>
          <w:rFonts w:cs="Times New Roman"/>
          <w:i/>
          <w:iCs/>
          <w:noProof/>
          <w:szCs w:val="24"/>
        </w:rPr>
        <w:t>8</w:t>
      </w:r>
      <w:r w:rsidRPr="00007B4B">
        <w:rPr>
          <w:rFonts w:cs="Times New Roman"/>
          <w:noProof/>
          <w:szCs w:val="24"/>
        </w:rPr>
        <w:t>(1). doi: 10.1038/s41598-018-22396-5</w:t>
      </w:r>
    </w:p>
    <w:p w14:paraId="2A0981A4" w14:textId="77777777" w:rsidR="00007B4B" w:rsidRPr="00007B4B" w:rsidRDefault="00007B4B" w:rsidP="00007B4B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</w:rPr>
      </w:pPr>
      <w:r w:rsidRPr="00007B4B">
        <w:rPr>
          <w:rFonts w:cs="Times New Roman"/>
          <w:noProof/>
          <w:szCs w:val="24"/>
        </w:rPr>
        <w:t xml:space="preserve">Murty, V. P., Sambataro, F., Radulescu, E., Altamura, M., Iudicello, J., Zoltick, B., … Mattay, V. S. (2011). Selective updating of working memory content modulates meso-cortico-striatal activity. </w:t>
      </w:r>
      <w:r w:rsidRPr="00007B4B">
        <w:rPr>
          <w:rFonts w:cs="Times New Roman"/>
          <w:i/>
          <w:iCs/>
          <w:noProof/>
          <w:szCs w:val="24"/>
        </w:rPr>
        <w:t>NeuroImage</w:t>
      </w:r>
      <w:r w:rsidRPr="00007B4B">
        <w:rPr>
          <w:rFonts w:cs="Times New Roman"/>
          <w:noProof/>
          <w:szCs w:val="24"/>
        </w:rPr>
        <w:t xml:space="preserve">, </w:t>
      </w:r>
      <w:r w:rsidRPr="00007B4B">
        <w:rPr>
          <w:rFonts w:cs="Times New Roman"/>
          <w:i/>
          <w:iCs/>
          <w:noProof/>
          <w:szCs w:val="24"/>
        </w:rPr>
        <w:t>57</w:t>
      </w:r>
      <w:r w:rsidRPr="00007B4B">
        <w:rPr>
          <w:rFonts w:cs="Times New Roman"/>
          <w:noProof/>
          <w:szCs w:val="24"/>
        </w:rPr>
        <w:t>(3), 1264–1272. doi: 10.1016/j.neuroimage.2011.05.006</w:t>
      </w:r>
    </w:p>
    <w:p w14:paraId="0E05471F" w14:textId="2A14CD90" w:rsidR="00007B4B" w:rsidRPr="00514240" w:rsidRDefault="00007B4B" w:rsidP="00514240">
      <w:pPr>
        <w:ind w:left="0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fldChar w:fldCharType="end"/>
      </w:r>
    </w:p>
    <w:sectPr w:rsidR="00007B4B" w:rsidRPr="00514240" w:rsidSect="00543A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9459A0" w14:textId="77777777" w:rsidR="005670C5" w:rsidRDefault="005670C5" w:rsidP="007D12C7">
      <w:r>
        <w:separator/>
      </w:r>
    </w:p>
  </w:endnote>
  <w:endnote w:type="continuationSeparator" w:id="0">
    <w:p w14:paraId="43B3A832" w14:textId="77777777" w:rsidR="005670C5" w:rsidRDefault="005670C5" w:rsidP="007D12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81FFF0" w14:textId="77777777" w:rsidR="005670C5" w:rsidRDefault="005670C5" w:rsidP="007D12C7">
      <w:r>
        <w:separator/>
      </w:r>
    </w:p>
  </w:footnote>
  <w:footnote w:type="continuationSeparator" w:id="0">
    <w:p w14:paraId="3C038A2A" w14:textId="77777777" w:rsidR="005670C5" w:rsidRDefault="005670C5" w:rsidP="007D12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C04A22"/>
    <w:multiLevelType w:val="hybridMultilevel"/>
    <w:tmpl w:val="6BF651A0"/>
    <w:lvl w:ilvl="0" w:tplc="555035C6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2C02C7B"/>
    <w:multiLevelType w:val="hybridMultilevel"/>
    <w:tmpl w:val="32D2FA98"/>
    <w:lvl w:ilvl="0" w:tplc="5944FAC0">
      <w:start w:val="1"/>
      <w:numFmt w:val="bullet"/>
      <w:lvlText w:val="-"/>
      <w:lvlJc w:val="left"/>
      <w:pPr>
        <w:ind w:left="1074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13280A"/>
    <w:multiLevelType w:val="hybridMultilevel"/>
    <w:tmpl w:val="20362C6C"/>
    <w:lvl w:ilvl="0" w:tplc="6306337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D703E79"/>
    <w:multiLevelType w:val="hybridMultilevel"/>
    <w:tmpl w:val="D4E2953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EC1C1E"/>
    <w:multiLevelType w:val="hybridMultilevel"/>
    <w:tmpl w:val="8AE4B7C8"/>
    <w:lvl w:ilvl="0" w:tplc="010458F8">
      <w:start w:val="14"/>
      <w:numFmt w:val="bullet"/>
      <w:lvlText w:val=""/>
      <w:lvlJc w:val="left"/>
      <w:pPr>
        <w:ind w:left="1074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4" w:hanging="360"/>
      </w:pPr>
      <w:rPr>
        <w:rFonts w:ascii="Wingdings" w:hAnsi="Wingdings" w:hint="default"/>
      </w:rPr>
    </w:lvl>
  </w:abstractNum>
  <w:abstractNum w:abstractNumId="5" w15:restartNumberingAfterBreak="0">
    <w:nsid w:val="47682536"/>
    <w:multiLevelType w:val="hybridMultilevel"/>
    <w:tmpl w:val="A84E2F7C"/>
    <w:lvl w:ilvl="0" w:tplc="ABC067F6">
      <w:start w:val="1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8F46BB7"/>
    <w:multiLevelType w:val="hybridMultilevel"/>
    <w:tmpl w:val="9DB8471C"/>
    <w:lvl w:ilvl="0" w:tplc="53CAF23C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2C18D5"/>
    <w:multiLevelType w:val="hybridMultilevel"/>
    <w:tmpl w:val="554E2302"/>
    <w:lvl w:ilvl="0" w:tplc="927AB8C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C05D31"/>
    <w:multiLevelType w:val="hybridMultilevel"/>
    <w:tmpl w:val="37D08ACC"/>
    <w:lvl w:ilvl="0" w:tplc="B394A3E6">
      <w:start w:val="1"/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50B87640"/>
    <w:multiLevelType w:val="hybridMultilevel"/>
    <w:tmpl w:val="80D4D93A"/>
    <w:lvl w:ilvl="0" w:tplc="24FE786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974BD7"/>
    <w:multiLevelType w:val="multilevel"/>
    <w:tmpl w:val="636A36E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605E44D3"/>
    <w:multiLevelType w:val="hybridMultilevel"/>
    <w:tmpl w:val="D8D0669C"/>
    <w:lvl w:ilvl="0" w:tplc="D3A2855E">
      <w:start w:val="2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61C5180E"/>
    <w:multiLevelType w:val="hybridMultilevel"/>
    <w:tmpl w:val="F216D81C"/>
    <w:lvl w:ilvl="0" w:tplc="3850CE6E">
      <w:start w:val="1"/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654319B5"/>
    <w:multiLevelType w:val="hybridMultilevel"/>
    <w:tmpl w:val="25C07E5C"/>
    <w:lvl w:ilvl="0" w:tplc="EFF6587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F735982"/>
    <w:multiLevelType w:val="hybridMultilevel"/>
    <w:tmpl w:val="61009FDA"/>
    <w:lvl w:ilvl="0" w:tplc="5944FAC0">
      <w:start w:val="1"/>
      <w:numFmt w:val="bullet"/>
      <w:lvlText w:val="-"/>
      <w:lvlJc w:val="left"/>
      <w:pPr>
        <w:ind w:left="1074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7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4" w:hanging="360"/>
      </w:pPr>
      <w:rPr>
        <w:rFonts w:ascii="Wingdings" w:hAnsi="Wingdings" w:hint="default"/>
      </w:rPr>
    </w:lvl>
  </w:abstractNum>
  <w:abstractNum w:abstractNumId="15" w15:restartNumberingAfterBreak="0">
    <w:nsid w:val="732472E3"/>
    <w:multiLevelType w:val="hybridMultilevel"/>
    <w:tmpl w:val="B400D56E"/>
    <w:lvl w:ilvl="0" w:tplc="0F92BF70">
      <w:start w:val="1"/>
      <w:numFmt w:val="bullet"/>
      <w:lvlText w:val=""/>
      <w:lvlJc w:val="left"/>
      <w:pPr>
        <w:ind w:left="1074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7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4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4"/>
  </w:num>
  <w:num w:numId="3">
    <w:abstractNumId w:val="1"/>
  </w:num>
  <w:num w:numId="4">
    <w:abstractNumId w:val="13"/>
  </w:num>
  <w:num w:numId="5">
    <w:abstractNumId w:val="7"/>
  </w:num>
  <w:num w:numId="6">
    <w:abstractNumId w:val="2"/>
  </w:num>
  <w:num w:numId="7">
    <w:abstractNumId w:val="11"/>
  </w:num>
  <w:num w:numId="8">
    <w:abstractNumId w:val="8"/>
  </w:num>
  <w:num w:numId="9">
    <w:abstractNumId w:val="9"/>
  </w:num>
  <w:num w:numId="10">
    <w:abstractNumId w:val="4"/>
  </w:num>
  <w:num w:numId="1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2"/>
  </w:num>
  <w:num w:numId="13">
    <w:abstractNumId w:val="5"/>
  </w:num>
  <w:num w:numId="14">
    <w:abstractNumId w:val="10"/>
  </w:num>
  <w:num w:numId="15">
    <w:abstractNumId w:val="0"/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53F9"/>
    <w:rsid w:val="000038CE"/>
    <w:rsid w:val="000045A2"/>
    <w:rsid w:val="0000761E"/>
    <w:rsid w:val="0000787C"/>
    <w:rsid w:val="00007B4B"/>
    <w:rsid w:val="00012AE7"/>
    <w:rsid w:val="00012D77"/>
    <w:rsid w:val="00012F64"/>
    <w:rsid w:val="000167FE"/>
    <w:rsid w:val="000231A9"/>
    <w:rsid w:val="00025F96"/>
    <w:rsid w:val="0003107C"/>
    <w:rsid w:val="000311E6"/>
    <w:rsid w:val="0003198F"/>
    <w:rsid w:val="0003361B"/>
    <w:rsid w:val="00034238"/>
    <w:rsid w:val="00034270"/>
    <w:rsid w:val="000344F9"/>
    <w:rsid w:val="00034C95"/>
    <w:rsid w:val="00035A8B"/>
    <w:rsid w:val="00045613"/>
    <w:rsid w:val="000465FB"/>
    <w:rsid w:val="0004707F"/>
    <w:rsid w:val="00050D49"/>
    <w:rsid w:val="000553BA"/>
    <w:rsid w:val="00063947"/>
    <w:rsid w:val="00065868"/>
    <w:rsid w:val="00066B9F"/>
    <w:rsid w:val="00067217"/>
    <w:rsid w:val="000679F1"/>
    <w:rsid w:val="00070E19"/>
    <w:rsid w:val="000722ED"/>
    <w:rsid w:val="000731EE"/>
    <w:rsid w:val="00073C16"/>
    <w:rsid w:val="00073FB7"/>
    <w:rsid w:val="00075943"/>
    <w:rsid w:val="00076200"/>
    <w:rsid w:val="00082462"/>
    <w:rsid w:val="00086D37"/>
    <w:rsid w:val="000877D7"/>
    <w:rsid w:val="00090486"/>
    <w:rsid w:val="00095226"/>
    <w:rsid w:val="00096053"/>
    <w:rsid w:val="00097F0D"/>
    <w:rsid w:val="000A2CB0"/>
    <w:rsid w:val="000A55BB"/>
    <w:rsid w:val="000B178D"/>
    <w:rsid w:val="000B4486"/>
    <w:rsid w:val="000B559E"/>
    <w:rsid w:val="000B6949"/>
    <w:rsid w:val="000C6E82"/>
    <w:rsid w:val="000D0342"/>
    <w:rsid w:val="000D0923"/>
    <w:rsid w:val="000D2B9C"/>
    <w:rsid w:val="000D4B6C"/>
    <w:rsid w:val="000E0AC1"/>
    <w:rsid w:val="000E4B4C"/>
    <w:rsid w:val="000E5699"/>
    <w:rsid w:val="000E60DD"/>
    <w:rsid w:val="000E745A"/>
    <w:rsid w:val="000F0803"/>
    <w:rsid w:val="000F4680"/>
    <w:rsid w:val="000F7F68"/>
    <w:rsid w:val="00100A8D"/>
    <w:rsid w:val="0010264C"/>
    <w:rsid w:val="0010285E"/>
    <w:rsid w:val="00110211"/>
    <w:rsid w:val="001131E6"/>
    <w:rsid w:val="001265BE"/>
    <w:rsid w:val="001304F5"/>
    <w:rsid w:val="001375CC"/>
    <w:rsid w:val="00144C45"/>
    <w:rsid w:val="001518CD"/>
    <w:rsid w:val="00155848"/>
    <w:rsid w:val="0015613C"/>
    <w:rsid w:val="001612A8"/>
    <w:rsid w:val="00161D12"/>
    <w:rsid w:val="001649FC"/>
    <w:rsid w:val="00166A22"/>
    <w:rsid w:val="001700C7"/>
    <w:rsid w:val="00172CAA"/>
    <w:rsid w:val="00174F99"/>
    <w:rsid w:val="001753F9"/>
    <w:rsid w:val="00177BE4"/>
    <w:rsid w:val="001806EA"/>
    <w:rsid w:val="00182274"/>
    <w:rsid w:val="00183DE4"/>
    <w:rsid w:val="001935BB"/>
    <w:rsid w:val="00194B55"/>
    <w:rsid w:val="001954B5"/>
    <w:rsid w:val="00195DEF"/>
    <w:rsid w:val="001A021C"/>
    <w:rsid w:val="001A042A"/>
    <w:rsid w:val="001A2DC1"/>
    <w:rsid w:val="001B060F"/>
    <w:rsid w:val="001B36D1"/>
    <w:rsid w:val="001C0CDD"/>
    <w:rsid w:val="001C132A"/>
    <w:rsid w:val="001C23F8"/>
    <w:rsid w:val="001C35E4"/>
    <w:rsid w:val="001D1F53"/>
    <w:rsid w:val="001D5990"/>
    <w:rsid w:val="001D63C2"/>
    <w:rsid w:val="001E372D"/>
    <w:rsid w:val="001E42DB"/>
    <w:rsid w:val="001E473B"/>
    <w:rsid w:val="001E54F3"/>
    <w:rsid w:val="001F3054"/>
    <w:rsid w:val="001F787D"/>
    <w:rsid w:val="00203240"/>
    <w:rsid w:val="002055F8"/>
    <w:rsid w:val="00205B0D"/>
    <w:rsid w:val="00210407"/>
    <w:rsid w:val="0021336F"/>
    <w:rsid w:val="002151A7"/>
    <w:rsid w:val="00215286"/>
    <w:rsid w:val="002167BA"/>
    <w:rsid w:val="00222636"/>
    <w:rsid w:val="00222E56"/>
    <w:rsid w:val="00226098"/>
    <w:rsid w:val="002261E6"/>
    <w:rsid w:val="00227233"/>
    <w:rsid w:val="00230BA8"/>
    <w:rsid w:val="00232D70"/>
    <w:rsid w:val="00234912"/>
    <w:rsid w:val="00234B29"/>
    <w:rsid w:val="00234F7A"/>
    <w:rsid w:val="0023621B"/>
    <w:rsid w:val="00236A51"/>
    <w:rsid w:val="00240537"/>
    <w:rsid w:val="0024053F"/>
    <w:rsid w:val="002425C2"/>
    <w:rsid w:val="00244B85"/>
    <w:rsid w:val="00244F74"/>
    <w:rsid w:val="00245AC5"/>
    <w:rsid w:val="00252D1A"/>
    <w:rsid w:val="00255846"/>
    <w:rsid w:val="002559F2"/>
    <w:rsid w:val="0026014E"/>
    <w:rsid w:val="0026393A"/>
    <w:rsid w:val="002659A3"/>
    <w:rsid w:val="00266D74"/>
    <w:rsid w:val="002709D6"/>
    <w:rsid w:val="00270AFB"/>
    <w:rsid w:val="00273041"/>
    <w:rsid w:val="002749FA"/>
    <w:rsid w:val="00274B2F"/>
    <w:rsid w:val="002802C4"/>
    <w:rsid w:val="00280467"/>
    <w:rsid w:val="0028120F"/>
    <w:rsid w:val="0028290E"/>
    <w:rsid w:val="00283DCA"/>
    <w:rsid w:val="0028469A"/>
    <w:rsid w:val="00284CAB"/>
    <w:rsid w:val="002860BA"/>
    <w:rsid w:val="00287457"/>
    <w:rsid w:val="002904B2"/>
    <w:rsid w:val="0029079A"/>
    <w:rsid w:val="00292D40"/>
    <w:rsid w:val="002947CA"/>
    <w:rsid w:val="002A57A2"/>
    <w:rsid w:val="002B1566"/>
    <w:rsid w:val="002B2585"/>
    <w:rsid w:val="002B4445"/>
    <w:rsid w:val="002B7574"/>
    <w:rsid w:val="002C0549"/>
    <w:rsid w:val="002C18FB"/>
    <w:rsid w:val="002C66CD"/>
    <w:rsid w:val="002D0A89"/>
    <w:rsid w:val="002D0B3D"/>
    <w:rsid w:val="002D7D5B"/>
    <w:rsid w:val="002E4E23"/>
    <w:rsid w:val="002E559D"/>
    <w:rsid w:val="002E6CDF"/>
    <w:rsid w:val="002F69AF"/>
    <w:rsid w:val="002F7418"/>
    <w:rsid w:val="00300DF7"/>
    <w:rsid w:val="0030151A"/>
    <w:rsid w:val="00303A0B"/>
    <w:rsid w:val="00311E45"/>
    <w:rsid w:val="00314D0C"/>
    <w:rsid w:val="0031548D"/>
    <w:rsid w:val="00326196"/>
    <w:rsid w:val="00326ACA"/>
    <w:rsid w:val="0033172C"/>
    <w:rsid w:val="00331AC3"/>
    <w:rsid w:val="00332039"/>
    <w:rsid w:val="00333C89"/>
    <w:rsid w:val="00341F12"/>
    <w:rsid w:val="00343531"/>
    <w:rsid w:val="00343A3F"/>
    <w:rsid w:val="00343A51"/>
    <w:rsid w:val="00344264"/>
    <w:rsid w:val="0034565F"/>
    <w:rsid w:val="003474A9"/>
    <w:rsid w:val="00352B2E"/>
    <w:rsid w:val="00353045"/>
    <w:rsid w:val="00353416"/>
    <w:rsid w:val="003535E3"/>
    <w:rsid w:val="00353A8F"/>
    <w:rsid w:val="00354598"/>
    <w:rsid w:val="00355B9B"/>
    <w:rsid w:val="003658AB"/>
    <w:rsid w:val="00370DF3"/>
    <w:rsid w:val="00371278"/>
    <w:rsid w:val="0037427A"/>
    <w:rsid w:val="00374B30"/>
    <w:rsid w:val="003750E8"/>
    <w:rsid w:val="00376E01"/>
    <w:rsid w:val="0038010A"/>
    <w:rsid w:val="00380196"/>
    <w:rsid w:val="003801CE"/>
    <w:rsid w:val="00382A3D"/>
    <w:rsid w:val="0038344B"/>
    <w:rsid w:val="0038631F"/>
    <w:rsid w:val="00387EAB"/>
    <w:rsid w:val="00391317"/>
    <w:rsid w:val="00391DB8"/>
    <w:rsid w:val="00393D59"/>
    <w:rsid w:val="00394998"/>
    <w:rsid w:val="00394E85"/>
    <w:rsid w:val="003A1F1A"/>
    <w:rsid w:val="003A4A2C"/>
    <w:rsid w:val="003A544E"/>
    <w:rsid w:val="003A6C1C"/>
    <w:rsid w:val="003B12E6"/>
    <w:rsid w:val="003B1936"/>
    <w:rsid w:val="003B2B8A"/>
    <w:rsid w:val="003B3462"/>
    <w:rsid w:val="003B34CF"/>
    <w:rsid w:val="003B45AC"/>
    <w:rsid w:val="003B6ED3"/>
    <w:rsid w:val="003B7497"/>
    <w:rsid w:val="003B782E"/>
    <w:rsid w:val="003C2711"/>
    <w:rsid w:val="003C4CB0"/>
    <w:rsid w:val="003C73CB"/>
    <w:rsid w:val="003C7B1F"/>
    <w:rsid w:val="003D3C9A"/>
    <w:rsid w:val="003D475A"/>
    <w:rsid w:val="003E3655"/>
    <w:rsid w:val="003F2AB5"/>
    <w:rsid w:val="003F76FC"/>
    <w:rsid w:val="0040114A"/>
    <w:rsid w:val="00406FA4"/>
    <w:rsid w:val="0041203B"/>
    <w:rsid w:val="004126F9"/>
    <w:rsid w:val="004165CB"/>
    <w:rsid w:val="00417A52"/>
    <w:rsid w:val="0042595B"/>
    <w:rsid w:val="0042655A"/>
    <w:rsid w:val="00430621"/>
    <w:rsid w:val="00433641"/>
    <w:rsid w:val="004347A5"/>
    <w:rsid w:val="00435C4A"/>
    <w:rsid w:val="004376D7"/>
    <w:rsid w:val="00440B18"/>
    <w:rsid w:val="00441320"/>
    <w:rsid w:val="00444578"/>
    <w:rsid w:val="00444F48"/>
    <w:rsid w:val="0044751F"/>
    <w:rsid w:val="00454497"/>
    <w:rsid w:val="004555F5"/>
    <w:rsid w:val="0046101E"/>
    <w:rsid w:val="00462B32"/>
    <w:rsid w:val="00464CB3"/>
    <w:rsid w:val="0046640E"/>
    <w:rsid w:val="00466701"/>
    <w:rsid w:val="00467F0F"/>
    <w:rsid w:val="00472459"/>
    <w:rsid w:val="00472874"/>
    <w:rsid w:val="004745B0"/>
    <w:rsid w:val="0048203F"/>
    <w:rsid w:val="0048450D"/>
    <w:rsid w:val="0048525C"/>
    <w:rsid w:val="004855C9"/>
    <w:rsid w:val="00487633"/>
    <w:rsid w:val="00490EA7"/>
    <w:rsid w:val="0049346B"/>
    <w:rsid w:val="00495A10"/>
    <w:rsid w:val="0049741C"/>
    <w:rsid w:val="004976C5"/>
    <w:rsid w:val="00497F42"/>
    <w:rsid w:val="004A1436"/>
    <w:rsid w:val="004A7DE6"/>
    <w:rsid w:val="004B2105"/>
    <w:rsid w:val="004B25C9"/>
    <w:rsid w:val="004C01FD"/>
    <w:rsid w:val="004C04E9"/>
    <w:rsid w:val="004C0AC1"/>
    <w:rsid w:val="004D2C66"/>
    <w:rsid w:val="004D5249"/>
    <w:rsid w:val="004E2C59"/>
    <w:rsid w:val="004E5E48"/>
    <w:rsid w:val="004E5F34"/>
    <w:rsid w:val="004F4CA0"/>
    <w:rsid w:val="004F51BD"/>
    <w:rsid w:val="004F70BF"/>
    <w:rsid w:val="00505ADF"/>
    <w:rsid w:val="00506D21"/>
    <w:rsid w:val="005109E0"/>
    <w:rsid w:val="00511487"/>
    <w:rsid w:val="00514240"/>
    <w:rsid w:val="00515237"/>
    <w:rsid w:val="00517D9A"/>
    <w:rsid w:val="005313E9"/>
    <w:rsid w:val="00537887"/>
    <w:rsid w:val="005402F6"/>
    <w:rsid w:val="00543A12"/>
    <w:rsid w:val="005443D3"/>
    <w:rsid w:val="0054692D"/>
    <w:rsid w:val="00546E66"/>
    <w:rsid w:val="00547A8B"/>
    <w:rsid w:val="00552AA9"/>
    <w:rsid w:val="0055506B"/>
    <w:rsid w:val="00565A58"/>
    <w:rsid w:val="005670C5"/>
    <w:rsid w:val="00575B70"/>
    <w:rsid w:val="005807C8"/>
    <w:rsid w:val="005823B3"/>
    <w:rsid w:val="00583D9A"/>
    <w:rsid w:val="00583F96"/>
    <w:rsid w:val="00583FA8"/>
    <w:rsid w:val="00585034"/>
    <w:rsid w:val="005867EC"/>
    <w:rsid w:val="005877D0"/>
    <w:rsid w:val="00590906"/>
    <w:rsid w:val="00593373"/>
    <w:rsid w:val="00594B1D"/>
    <w:rsid w:val="00597021"/>
    <w:rsid w:val="005A543D"/>
    <w:rsid w:val="005B24A6"/>
    <w:rsid w:val="005B4A65"/>
    <w:rsid w:val="005B6EE4"/>
    <w:rsid w:val="005C14AC"/>
    <w:rsid w:val="005C516B"/>
    <w:rsid w:val="005D20AE"/>
    <w:rsid w:val="005D32AC"/>
    <w:rsid w:val="005D4A18"/>
    <w:rsid w:val="005E1160"/>
    <w:rsid w:val="005E1AED"/>
    <w:rsid w:val="005E3167"/>
    <w:rsid w:val="005E3D91"/>
    <w:rsid w:val="005E7DCD"/>
    <w:rsid w:val="005F3C7A"/>
    <w:rsid w:val="005F3D9F"/>
    <w:rsid w:val="005F6E4F"/>
    <w:rsid w:val="00600761"/>
    <w:rsid w:val="006018ED"/>
    <w:rsid w:val="00603B9F"/>
    <w:rsid w:val="006136CD"/>
    <w:rsid w:val="0061466E"/>
    <w:rsid w:val="00615CAD"/>
    <w:rsid w:val="0061700D"/>
    <w:rsid w:val="006177EB"/>
    <w:rsid w:val="0062452A"/>
    <w:rsid w:val="0062494B"/>
    <w:rsid w:val="00633E79"/>
    <w:rsid w:val="00643651"/>
    <w:rsid w:val="00645B8E"/>
    <w:rsid w:val="00645C6F"/>
    <w:rsid w:val="00650601"/>
    <w:rsid w:val="00652317"/>
    <w:rsid w:val="006533F7"/>
    <w:rsid w:val="00656FD6"/>
    <w:rsid w:val="006623C7"/>
    <w:rsid w:val="0066428A"/>
    <w:rsid w:val="006667BD"/>
    <w:rsid w:val="00667AA4"/>
    <w:rsid w:val="00670045"/>
    <w:rsid w:val="006747CE"/>
    <w:rsid w:val="0067703C"/>
    <w:rsid w:val="00680366"/>
    <w:rsid w:val="00682932"/>
    <w:rsid w:val="0068564A"/>
    <w:rsid w:val="00686194"/>
    <w:rsid w:val="00687EEC"/>
    <w:rsid w:val="006908BE"/>
    <w:rsid w:val="00694EE7"/>
    <w:rsid w:val="00695A9C"/>
    <w:rsid w:val="00697C7E"/>
    <w:rsid w:val="006A0B04"/>
    <w:rsid w:val="006A248D"/>
    <w:rsid w:val="006A3F6F"/>
    <w:rsid w:val="006A547F"/>
    <w:rsid w:val="006A6BFF"/>
    <w:rsid w:val="006B1C9E"/>
    <w:rsid w:val="006B52CB"/>
    <w:rsid w:val="006B65D4"/>
    <w:rsid w:val="006B6B24"/>
    <w:rsid w:val="006C1AAE"/>
    <w:rsid w:val="006C1B7B"/>
    <w:rsid w:val="006C7896"/>
    <w:rsid w:val="006C7F41"/>
    <w:rsid w:val="006D0D8C"/>
    <w:rsid w:val="006D1338"/>
    <w:rsid w:val="006D20DB"/>
    <w:rsid w:val="006D4860"/>
    <w:rsid w:val="006D4B98"/>
    <w:rsid w:val="006D56EE"/>
    <w:rsid w:val="006E0357"/>
    <w:rsid w:val="006E1F1A"/>
    <w:rsid w:val="006E6EC1"/>
    <w:rsid w:val="006F03A6"/>
    <w:rsid w:val="006F1924"/>
    <w:rsid w:val="006F4C59"/>
    <w:rsid w:val="006F5A61"/>
    <w:rsid w:val="006F6949"/>
    <w:rsid w:val="006F75ED"/>
    <w:rsid w:val="00702B6D"/>
    <w:rsid w:val="00704370"/>
    <w:rsid w:val="007064D7"/>
    <w:rsid w:val="007079DE"/>
    <w:rsid w:val="0071150E"/>
    <w:rsid w:val="00711BD4"/>
    <w:rsid w:val="0071495B"/>
    <w:rsid w:val="00723447"/>
    <w:rsid w:val="007254BC"/>
    <w:rsid w:val="007317C5"/>
    <w:rsid w:val="00731CF3"/>
    <w:rsid w:val="007320E0"/>
    <w:rsid w:val="00733EF4"/>
    <w:rsid w:val="007425F8"/>
    <w:rsid w:val="00743DEE"/>
    <w:rsid w:val="00745D34"/>
    <w:rsid w:val="007460C9"/>
    <w:rsid w:val="007463AE"/>
    <w:rsid w:val="00747ED4"/>
    <w:rsid w:val="00751101"/>
    <w:rsid w:val="007515A4"/>
    <w:rsid w:val="0075197E"/>
    <w:rsid w:val="007526F8"/>
    <w:rsid w:val="007540C6"/>
    <w:rsid w:val="00754D64"/>
    <w:rsid w:val="007607E5"/>
    <w:rsid w:val="007627A7"/>
    <w:rsid w:val="00763FC8"/>
    <w:rsid w:val="00765184"/>
    <w:rsid w:val="00770B6B"/>
    <w:rsid w:val="00771153"/>
    <w:rsid w:val="00771B39"/>
    <w:rsid w:val="00773A82"/>
    <w:rsid w:val="00775C17"/>
    <w:rsid w:val="00783E73"/>
    <w:rsid w:val="007859D9"/>
    <w:rsid w:val="0078678A"/>
    <w:rsid w:val="0078704C"/>
    <w:rsid w:val="00787C55"/>
    <w:rsid w:val="00797B68"/>
    <w:rsid w:val="007A26C7"/>
    <w:rsid w:val="007A3BCF"/>
    <w:rsid w:val="007A426C"/>
    <w:rsid w:val="007A4567"/>
    <w:rsid w:val="007A4FA9"/>
    <w:rsid w:val="007A6013"/>
    <w:rsid w:val="007B00D4"/>
    <w:rsid w:val="007B0991"/>
    <w:rsid w:val="007B1325"/>
    <w:rsid w:val="007B38D0"/>
    <w:rsid w:val="007B4357"/>
    <w:rsid w:val="007B5974"/>
    <w:rsid w:val="007B71BA"/>
    <w:rsid w:val="007B7630"/>
    <w:rsid w:val="007C41AA"/>
    <w:rsid w:val="007D0256"/>
    <w:rsid w:val="007D12C7"/>
    <w:rsid w:val="007D1453"/>
    <w:rsid w:val="007D237C"/>
    <w:rsid w:val="007D45EC"/>
    <w:rsid w:val="007D5AD5"/>
    <w:rsid w:val="007E094D"/>
    <w:rsid w:val="007E11E0"/>
    <w:rsid w:val="007E3682"/>
    <w:rsid w:val="007E75B0"/>
    <w:rsid w:val="007F4679"/>
    <w:rsid w:val="007F720F"/>
    <w:rsid w:val="00800557"/>
    <w:rsid w:val="008008E6"/>
    <w:rsid w:val="00803B78"/>
    <w:rsid w:val="00806F20"/>
    <w:rsid w:val="008071C5"/>
    <w:rsid w:val="0082396C"/>
    <w:rsid w:val="008245C0"/>
    <w:rsid w:val="00824A7F"/>
    <w:rsid w:val="008313B7"/>
    <w:rsid w:val="0083199D"/>
    <w:rsid w:val="00836140"/>
    <w:rsid w:val="0084156B"/>
    <w:rsid w:val="008421CB"/>
    <w:rsid w:val="0084224F"/>
    <w:rsid w:val="008429B3"/>
    <w:rsid w:val="008465AC"/>
    <w:rsid w:val="008536C9"/>
    <w:rsid w:val="00854BF0"/>
    <w:rsid w:val="00855223"/>
    <w:rsid w:val="00855CA4"/>
    <w:rsid w:val="0085728B"/>
    <w:rsid w:val="0086001D"/>
    <w:rsid w:val="0086747B"/>
    <w:rsid w:val="008701F1"/>
    <w:rsid w:val="00872F6D"/>
    <w:rsid w:val="008760BF"/>
    <w:rsid w:val="008775E4"/>
    <w:rsid w:val="00885481"/>
    <w:rsid w:val="00887650"/>
    <w:rsid w:val="00887C91"/>
    <w:rsid w:val="00890057"/>
    <w:rsid w:val="00893849"/>
    <w:rsid w:val="008950AA"/>
    <w:rsid w:val="008A29C5"/>
    <w:rsid w:val="008A4C10"/>
    <w:rsid w:val="008A58E3"/>
    <w:rsid w:val="008A59DC"/>
    <w:rsid w:val="008B38D6"/>
    <w:rsid w:val="008C52B5"/>
    <w:rsid w:val="008C5D22"/>
    <w:rsid w:val="008C65D6"/>
    <w:rsid w:val="008D1E4C"/>
    <w:rsid w:val="008D289C"/>
    <w:rsid w:val="008D394D"/>
    <w:rsid w:val="008D3F4D"/>
    <w:rsid w:val="008D4685"/>
    <w:rsid w:val="008E314A"/>
    <w:rsid w:val="008E5E02"/>
    <w:rsid w:val="008F0D4D"/>
    <w:rsid w:val="008F0FB6"/>
    <w:rsid w:val="008F2C2E"/>
    <w:rsid w:val="008F5339"/>
    <w:rsid w:val="00902C87"/>
    <w:rsid w:val="009101F8"/>
    <w:rsid w:val="00914A50"/>
    <w:rsid w:val="00927D40"/>
    <w:rsid w:val="00930BEF"/>
    <w:rsid w:val="0093196B"/>
    <w:rsid w:val="0093738E"/>
    <w:rsid w:val="00940923"/>
    <w:rsid w:val="00941CDC"/>
    <w:rsid w:val="009455AC"/>
    <w:rsid w:val="00946D8B"/>
    <w:rsid w:val="0094723A"/>
    <w:rsid w:val="00950E2A"/>
    <w:rsid w:val="009543AD"/>
    <w:rsid w:val="009546FE"/>
    <w:rsid w:val="00955515"/>
    <w:rsid w:val="00957266"/>
    <w:rsid w:val="009616F9"/>
    <w:rsid w:val="00962B4D"/>
    <w:rsid w:val="00967801"/>
    <w:rsid w:val="00973496"/>
    <w:rsid w:val="00973D8F"/>
    <w:rsid w:val="0097485A"/>
    <w:rsid w:val="00976C1D"/>
    <w:rsid w:val="00976F20"/>
    <w:rsid w:val="00977B56"/>
    <w:rsid w:val="00982491"/>
    <w:rsid w:val="0098260F"/>
    <w:rsid w:val="00984ECB"/>
    <w:rsid w:val="00987BE1"/>
    <w:rsid w:val="00993BEA"/>
    <w:rsid w:val="009A0EB5"/>
    <w:rsid w:val="009A10E2"/>
    <w:rsid w:val="009A38B4"/>
    <w:rsid w:val="009A67D0"/>
    <w:rsid w:val="009A7AB7"/>
    <w:rsid w:val="009B0A8F"/>
    <w:rsid w:val="009B0F9B"/>
    <w:rsid w:val="009B2527"/>
    <w:rsid w:val="009B5861"/>
    <w:rsid w:val="009C1399"/>
    <w:rsid w:val="009C14B7"/>
    <w:rsid w:val="009C67FB"/>
    <w:rsid w:val="009D06C3"/>
    <w:rsid w:val="009D65EC"/>
    <w:rsid w:val="009E3C72"/>
    <w:rsid w:val="009F0260"/>
    <w:rsid w:val="009F2419"/>
    <w:rsid w:val="00A00909"/>
    <w:rsid w:val="00A016CF"/>
    <w:rsid w:val="00A04C20"/>
    <w:rsid w:val="00A06218"/>
    <w:rsid w:val="00A066E5"/>
    <w:rsid w:val="00A06F59"/>
    <w:rsid w:val="00A07761"/>
    <w:rsid w:val="00A07EA3"/>
    <w:rsid w:val="00A10612"/>
    <w:rsid w:val="00A173AB"/>
    <w:rsid w:val="00A1765F"/>
    <w:rsid w:val="00A2442A"/>
    <w:rsid w:val="00A30778"/>
    <w:rsid w:val="00A37399"/>
    <w:rsid w:val="00A40109"/>
    <w:rsid w:val="00A4385A"/>
    <w:rsid w:val="00A456D8"/>
    <w:rsid w:val="00A45D0E"/>
    <w:rsid w:val="00A50299"/>
    <w:rsid w:val="00A51496"/>
    <w:rsid w:val="00A54A04"/>
    <w:rsid w:val="00A55A73"/>
    <w:rsid w:val="00A55F81"/>
    <w:rsid w:val="00A57218"/>
    <w:rsid w:val="00A60374"/>
    <w:rsid w:val="00A64C30"/>
    <w:rsid w:val="00A70B5E"/>
    <w:rsid w:val="00A70C32"/>
    <w:rsid w:val="00A70E42"/>
    <w:rsid w:val="00A7128F"/>
    <w:rsid w:val="00A72204"/>
    <w:rsid w:val="00A73716"/>
    <w:rsid w:val="00A77986"/>
    <w:rsid w:val="00A8085F"/>
    <w:rsid w:val="00A861BB"/>
    <w:rsid w:val="00A93A00"/>
    <w:rsid w:val="00A93F8E"/>
    <w:rsid w:val="00A95DC0"/>
    <w:rsid w:val="00A96C99"/>
    <w:rsid w:val="00AA1507"/>
    <w:rsid w:val="00AA1D88"/>
    <w:rsid w:val="00AA7291"/>
    <w:rsid w:val="00AA74F7"/>
    <w:rsid w:val="00AB0BDE"/>
    <w:rsid w:val="00AB1A41"/>
    <w:rsid w:val="00AB60BF"/>
    <w:rsid w:val="00AC202B"/>
    <w:rsid w:val="00AC40A3"/>
    <w:rsid w:val="00AC547A"/>
    <w:rsid w:val="00AC59BE"/>
    <w:rsid w:val="00AC5BE8"/>
    <w:rsid w:val="00AC6AE8"/>
    <w:rsid w:val="00AC7458"/>
    <w:rsid w:val="00AD7369"/>
    <w:rsid w:val="00AE1CCC"/>
    <w:rsid w:val="00AE5460"/>
    <w:rsid w:val="00AF06C5"/>
    <w:rsid w:val="00AF155E"/>
    <w:rsid w:val="00AF4E3F"/>
    <w:rsid w:val="00B001AD"/>
    <w:rsid w:val="00B010C9"/>
    <w:rsid w:val="00B018A0"/>
    <w:rsid w:val="00B0612F"/>
    <w:rsid w:val="00B06E44"/>
    <w:rsid w:val="00B129EA"/>
    <w:rsid w:val="00B13C52"/>
    <w:rsid w:val="00B14739"/>
    <w:rsid w:val="00B14D3A"/>
    <w:rsid w:val="00B17E34"/>
    <w:rsid w:val="00B216B0"/>
    <w:rsid w:val="00B2570D"/>
    <w:rsid w:val="00B27646"/>
    <w:rsid w:val="00B27A20"/>
    <w:rsid w:val="00B27CD9"/>
    <w:rsid w:val="00B33AF5"/>
    <w:rsid w:val="00B343AE"/>
    <w:rsid w:val="00B3446D"/>
    <w:rsid w:val="00B35F9F"/>
    <w:rsid w:val="00B42A90"/>
    <w:rsid w:val="00B46561"/>
    <w:rsid w:val="00B54AF8"/>
    <w:rsid w:val="00B56356"/>
    <w:rsid w:val="00B57693"/>
    <w:rsid w:val="00B577EB"/>
    <w:rsid w:val="00B6000A"/>
    <w:rsid w:val="00B60B0C"/>
    <w:rsid w:val="00B66308"/>
    <w:rsid w:val="00B666EE"/>
    <w:rsid w:val="00B70CAC"/>
    <w:rsid w:val="00B7225E"/>
    <w:rsid w:val="00B745BE"/>
    <w:rsid w:val="00B751B6"/>
    <w:rsid w:val="00B77223"/>
    <w:rsid w:val="00B77373"/>
    <w:rsid w:val="00B81B85"/>
    <w:rsid w:val="00B8580A"/>
    <w:rsid w:val="00B90189"/>
    <w:rsid w:val="00B9099A"/>
    <w:rsid w:val="00B910C0"/>
    <w:rsid w:val="00B932AC"/>
    <w:rsid w:val="00B96285"/>
    <w:rsid w:val="00B96528"/>
    <w:rsid w:val="00B9693C"/>
    <w:rsid w:val="00B96C77"/>
    <w:rsid w:val="00B97D17"/>
    <w:rsid w:val="00BA1F37"/>
    <w:rsid w:val="00BA6D8B"/>
    <w:rsid w:val="00BB24EF"/>
    <w:rsid w:val="00BB55BC"/>
    <w:rsid w:val="00BC104A"/>
    <w:rsid w:val="00BC1237"/>
    <w:rsid w:val="00BC41B5"/>
    <w:rsid w:val="00BC7598"/>
    <w:rsid w:val="00BC78C6"/>
    <w:rsid w:val="00BD228A"/>
    <w:rsid w:val="00BD3566"/>
    <w:rsid w:val="00BD3999"/>
    <w:rsid w:val="00BD4E64"/>
    <w:rsid w:val="00BD74EF"/>
    <w:rsid w:val="00BD791C"/>
    <w:rsid w:val="00BE12DB"/>
    <w:rsid w:val="00BE3CE6"/>
    <w:rsid w:val="00BE4C12"/>
    <w:rsid w:val="00BF0A2B"/>
    <w:rsid w:val="00BF21E8"/>
    <w:rsid w:val="00C000A4"/>
    <w:rsid w:val="00C0080C"/>
    <w:rsid w:val="00C04BBE"/>
    <w:rsid w:val="00C04FA2"/>
    <w:rsid w:val="00C06A65"/>
    <w:rsid w:val="00C116EA"/>
    <w:rsid w:val="00C23453"/>
    <w:rsid w:val="00C257D5"/>
    <w:rsid w:val="00C269B4"/>
    <w:rsid w:val="00C27ACB"/>
    <w:rsid w:val="00C30066"/>
    <w:rsid w:val="00C30961"/>
    <w:rsid w:val="00C378F1"/>
    <w:rsid w:val="00C40FDE"/>
    <w:rsid w:val="00C41F28"/>
    <w:rsid w:val="00C43371"/>
    <w:rsid w:val="00C43902"/>
    <w:rsid w:val="00C5060B"/>
    <w:rsid w:val="00C51078"/>
    <w:rsid w:val="00C55208"/>
    <w:rsid w:val="00C61517"/>
    <w:rsid w:val="00C617AA"/>
    <w:rsid w:val="00C63A28"/>
    <w:rsid w:val="00C67422"/>
    <w:rsid w:val="00C72CF7"/>
    <w:rsid w:val="00C742E5"/>
    <w:rsid w:val="00C7473A"/>
    <w:rsid w:val="00C75F60"/>
    <w:rsid w:val="00C802B3"/>
    <w:rsid w:val="00C80583"/>
    <w:rsid w:val="00C86C3D"/>
    <w:rsid w:val="00C8788F"/>
    <w:rsid w:val="00C87AAD"/>
    <w:rsid w:val="00C87FEB"/>
    <w:rsid w:val="00C902DF"/>
    <w:rsid w:val="00C92CE3"/>
    <w:rsid w:val="00C941D4"/>
    <w:rsid w:val="00C9545C"/>
    <w:rsid w:val="00C95DBB"/>
    <w:rsid w:val="00C96960"/>
    <w:rsid w:val="00CA14E6"/>
    <w:rsid w:val="00CA21F9"/>
    <w:rsid w:val="00CA3769"/>
    <w:rsid w:val="00CA4309"/>
    <w:rsid w:val="00CA491F"/>
    <w:rsid w:val="00CB1286"/>
    <w:rsid w:val="00CB1858"/>
    <w:rsid w:val="00CB220F"/>
    <w:rsid w:val="00CB28B7"/>
    <w:rsid w:val="00CB38EF"/>
    <w:rsid w:val="00CC01EE"/>
    <w:rsid w:val="00CC0FB7"/>
    <w:rsid w:val="00CC48B4"/>
    <w:rsid w:val="00CC75A7"/>
    <w:rsid w:val="00CD07F8"/>
    <w:rsid w:val="00CD2B51"/>
    <w:rsid w:val="00CD6624"/>
    <w:rsid w:val="00CE3DFA"/>
    <w:rsid w:val="00CE5D89"/>
    <w:rsid w:val="00CE62AE"/>
    <w:rsid w:val="00CE6D5B"/>
    <w:rsid w:val="00CE712F"/>
    <w:rsid w:val="00CF2D34"/>
    <w:rsid w:val="00CF7DFC"/>
    <w:rsid w:val="00D00BD3"/>
    <w:rsid w:val="00D01B75"/>
    <w:rsid w:val="00D024B4"/>
    <w:rsid w:val="00D02630"/>
    <w:rsid w:val="00D0277B"/>
    <w:rsid w:val="00D04BCB"/>
    <w:rsid w:val="00D0618B"/>
    <w:rsid w:val="00D109F8"/>
    <w:rsid w:val="00D16952"/>
    <w:rsid w:val="00D20A27"/>
    <w:rsid w:val="00D213FF"/>
    <w:rsid w:val="00D22F80"/>
    <w:rsid w:val="00D23786"/>
    <w:rsid w:val="00D34371"/>
    <w:rsid w:val="00D3790A"/>
    <w:rsid w:val="00D3799F"/>
    <w:rsid w:val="00D44F7A"/>
    <w:rsid w:val="00D46DC8"/>
    <w:rsid w:val="00D473EA"/>
    <w:rsid w:val="00D47EE5"/>
    <w:rsid w:val="00D51D8A"/>
    <w:rsid w:val="00D57235"/>
    <w:rsid w:val="00D62789"/>
    <w:rsid w:val="00D65296"/>
    <w:rsid w:val="00D65469"/>
    <w:rsid w:val="00D662D8"/>
    <w:rsid w:val="00D71D37"/>
    <w:rsid w:val="00D75DEB"/>
    <w:rsid w:val="00D80179"/>
    <w:rsid w:val="00D80BEA"/>
    <w:rsid w:val="00D8226B"/>
    <w:rsid w:val="00D84A67"/>
    <w:rsid w:val="00D91A22"/>
    <w:rsid w:val="00D925BC"/>
    <w:rsid w:val="00D97EE3"/>
    <w:rsid w:val="00DA1A6E"/>
    <w:rsid w:val="00DA2953"/>
    <w:rsid w:val="00DA2FC1"/>
    <w:rsid w:val="00DA437A"/>
    <w:rsid w:val="00DA5993"/>
    <w:rsid w:val="00DA740C"/>
    <w:rsid w:val="00DB18E6"/>
    <w:rsid w:val="00DB1A71"/>
    <w:rsid w:val="00DB35FF"/>
    <w:rsid w:val="00DB5219"/>
    <w:rsid w:val="00DB6611"/>
    <w:rsid w:val="00DB7FDB"/>
    <w:rsid w:val="00DC0853"/>
    <w:rsid w:val="00DC4BE3"/>
    <w:rsid w:val="00DD0B9E"/>
    <w:rsid w:val="00DD37F3"/>
    <w:rsid w:val="00DD4CF5"/>
    <w:rsid w:val="00DD549A"/>
    <w:rsid w:val="00DD7DD1"/>
    <w:rsid w:val="00DE2740"/>
    <w:rsid w:val="00DE2A9A"/>
    <w:rsid w:val="00DE4675"/>
    <w:rsid w:val="00DF201F"/>
    <w:rsid w:val="00DF2711"/>
    <w:rsid w:val="00DF32FE"/>
    <w:rsid w:val="00DF3345"/>
    <w:rsid w:val="00DF34AC"/>
    <w:rsid w:val="00DF3601"/>
    <w:rsid w:val="00E033C4"/>
    <w:rsid w:val="00E056AD"/>
    <w:rsid w:val="00E060C1"/>
    <w:rsid w:val="00E062C7"/>
    <w:rsid w:val="00E06966"/>
    <w:rsid w:val="00E100B4"/>
    <w:rsid w:val="00E13D3C"/>
    <w:rsid w:val="00E23AF6"/>
    <w:rsid w:val="00E23E2E"/>
    <w:rsid w:val="00E248F7"/>
    <w:rsid w:val="00E26A80"/>
    <w:rsid w:val="00E313CF"/>
    <w:rsid w:val="00E33F88"/>
    <w:rsid w:val="00E3526C"/>
    <w:rsid w:val="00E35427"/>
    <w:rsid w:val="00E36B22"/>
    <w:rsid w:val="00E47F0A"/>
    <w:rsid w:val="00E504A4"/>
    <w:rsid w:val="00E61BFB"/>
    <w:rsid w:val="00E62937"/>
    <w:rsid w:val="00E62BCD"/>
    <w:rsid w:val="00E62DA0"/>
    <w:rsid w:val="00E6627C"/>
    <w:rsid w:val="00E678CA"/>
    <w:rsid w:val="00E67AB7"/>
    <w:rsid w:val="00E7577D"/>
    <w:rsid w:val="00E75DD3"/>
    <w:rsid w:val="00E820DD"/>
    <w:rsid w:val="00E90B99"/>
    <w:rsid w:val="00E9321A"/>
    <w:rsid w:val="00E940B9"/>
    <w:rsid w:val="00E94511"/>
    <w:rsid w:val="00E9457B"/>
    <w:rsid w:val="00E957EB"/>
    <w:rsid w:val="00E96FF7"/>
    <w:rsid w:val="00E97C90"/>
    <w:rsid w:val="00EA016A"/>
    <w:rsid w:val="00EA1762"/>
    <w:rsid w:val="00EA276B"/>
    <w:rsid w:val="00EA4100"/>
    <w:rsid w:val="00EA6B77"/>
    <w:rsid w:val="00EB115C"/>
    <w:rsid w:val="00EB2EA5"/>
    <w:rsid w:val="00EB3F5A"/>
    <w:rsid w:val="00EB48FD"/>
    <w:rsid w:val="00EB5650"/>
    <w:rsid w:val="00EC072D"/>
    <w:rsid w:val="00EC4439"/>
    <w:rsid w:val="00EC4D2D"/>
    <w:rsid w:val="00EC6A65"/>
    <w:rsid w:val="00ED0D63"/>
    <w:rsid w:val="00ED4671"/>
    <w:rsid w:val="00EE0B83"/>
    <w:rsid w:val="00EE3326"/>
    <w:rsid w:val="00EE5675"/>
    <w:rsid w:val="00EE63D5"/>
    <w:rsid w:val="00EE6CDD"/>
    <w:rsid w:val="00EF356D"/>
    <w:rsid w:val="00F01A25"/>
    <w:rsid w:val="00F04768"/>
    <w:rsid w:val="00F07215"/>
    <w:rsid w:val="00F10540"/>
    <w:rsid w:val="00F12226"/>
    <w:rsid w:val="00F143EB"/>
    <w:rsid w:val="00F15433"/>
    <w:rsid w:val="00F202D4"/>
    <w:rsid w:val="00F2237A"/>
    <w:rsid w:val="00F22C7D"/>
    <w:rsid w:val="00F241D1"/>
    <w:rsid w:val="00F27142"/>
    <w:rsid w:val="00F27D97"/>
    <w:rsid w:val="00F27FC6"/>
    <w:rsid w:val="00F31E93"/>
    <w:rsid w:val="00F31FAE"/>
    <w:rsid w:val="00F33698"/>
    <w:rsid w:val="00F36157"/>
    <w:rsid w:val="00F419FC"/>
    <w:rsid w:val="00F43503"/>
    <w:rsid w:val="00F5097C"/>
    <w:rsid w:val="00F509BD"/>
    <w:rsid w:val="00F62DBC"/>
    <w:rsid w:val="00F65EE3"/>
    <w:rsid w:val="00F66254"/>
    <w:rsid w:val="00F73B9E"/>
    <w:rsid w:val="00F7498B"/>
    <w:rsid w:val="00F81179"/>
    <w:rsid w:val="00F8182D"/>
    <w:rsid w:val="00F819D5"/>
    <w:rsid w:val="00F828EF"/>
    <w:rsid w:val="00F84BA5"/>
    <w:rsid w:val="00F85435"/>
    <w:rsid w:val="00F86398"/>
    <w:rsid w:val="00F877AA"/>
    <w:rsid w:val="00F9065F"/>
    <w:rsid w:val="00F9142E"/>
    <w:rsid w:val="00F915EF"/>
    <w:rsid w:val="00F9535D"/>
    <w:rsid w:val="00FA1B69"/>
    <w:rsid w:val="00FA1DB5"/>
    <w:rsid w:val="00FA3116"/>
    <w:rsid w:val="00FA7569"/>
    <w:rsid w:val="00FA7A0E"/>
    <w:rsid w:val="00FB00C2"/>
    <w:rsid w:val="00FB0C07"/>
    <w:rsid w:val="00FB5502"/>
    <w:rsid w:val="00FB58F1"/>
    <w:rsid w:val="00FC2FD7"/>
    <w:rsid w:val="00FC445B"/>
    <w:rsid w:val="00FC5417"/>
    <w:rsid w:val="00FC5680"/>
    <w:rsid w:val="00FC72E0"/>
    <w:rsid w:val="00FD0C66"/>
    <w:rsid w:val="00FD26C6"/>
    <w:rsid w:val="00FD61F6"/>
    <w:rsid w:val="00FD7C4B"/>
    <w:rsid w:val="00FD7D23"/>
    <w:rsid w:val="00FE18F3"/>
    <w:rsid w:val="00FE1B47"/>
    <w:rsid w:val="00FE462F"/>
    <w:rsid w:val="00FE559B"/>
    <w:rsid w:val="00FE65E2"/>
    <w:rsid w:val="00FF34BE"/>
    <w:rsid w:val="00FF3878"/>
    <w:rsid w:val="00FF7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5BF33604"/>
  <w15:chartTrackingRefBased/>
  <w15:docId w15:val="{43BA6FF3-2B3F-4461-9E5B-2FFFACE8F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HAnsi"/>
        <w:sz w:val="24"/>
        <w:szCs w:val="22"/>
        <w:lang w:val="en-US" w:eastAsia="en-US" w:bidi="ar-SA"/>
      </w:rPr>
    </w:rPrDefault>
    <w:pPrDefault>
      <w:pPr>
        <w:ind w:left="-6"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53F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77B5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27CD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B3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B30"/>
    <w:rPr>
      <w:rFonts w:ascii="Segoe UI" w:hAnsi="Segoe UI" w:cs="Segoe UI"/>
      <w:sz w:val="18"/>
      <w:szCs w:val="18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F2237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F0FB6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A55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55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55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55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55BB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D12C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D12C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D12C7"/>
    <w:rPr>
      <w:vertAlign w:val="superscript"/>
    </w:rPr>
  </w:style>
  <w:style w:type="paragraph" w:customStyle="1" w:styleId="Default">
    <w:name w:val="Default"/>
    <w:rsid w:val="00C04BBE"/>
    <w:pPr>
      <w:autoSpaceDE w:val="0"/>
      <w:autoSpaceDN w:val="0"/>
      <w:adjustRightInd w:val="0"/>
      <w:ind w:left="0" w:firstLine="0"/>
    </w:pPr>
    <w:rPr>
      <w:rFonts w:cs="Times New Roman"/>
      <w:color w:val="000000"/>
      <w:szCs w:val="24"/>
    </w:rPr>
  </w:style>
  <w:style w:type="character" w:customStyle="1" w:styleId="Olstomnmnande2">
    <w:name w:val="Olöst omnämnande2"/>
    <w:basedOn w:val="DefaultParagraphFont"/>
    <w:uiPriority w:val="99"/>
    <w:semiHidden/>
    <w:unhideWhenUsed/>
    <w:rsid w:val="006E6EC1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E6E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ind w:left="0" w:firstLine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E6EC1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6E6EC1"/>
  </w:style>
  <w:style w:type="character" w:styleId="EndnoteReference">
    <w:name w:val="endnote reference"/>
    <w:basedOn w:val="DefaultParagraphFont"/>
    <w:uiPriority w:val="99"/>
    <w:semiHidden/>
    <w:unhideWhenUsed/>
    <w:rsid w:val="000045A2"/>
    <w:rPr>
      <w:vertAlign w:val="superscript"/>
    </w:rPr>
  </w:style>
  <w:style w:type="paragraph" w:styleId="NormalWeb">
    <w:name w:val="Normal (Web)"/>
    <w:basedOn w:val="Normal"/>
    <w:uiPriority w:val="99"/>
    <w:unhideWhenUsed/>
    <w:rsid w:val="001D63C2"/>
    <w:pPr>
      <w:spacing w:before="100" w:beforeAutospacing="1" w:after="100" w:afterAutospacing="1"/>
      <w:ind w:left="0" w:firstLine="0"/>
    </w:pPr>
    <w:rPr>
      <w:rFonts w:eastAsia="Times New Roman" w:cs="Times New Roman"/>
      <w:szCs w:val="24"/>
      <w:lang w:val="fi-FI" w:eastAsia="fi-FI"/>
    </w:rPr>
  </w:style>
  <w:style w:type="paragraph" w:styleId="Revision">
    <w:name w:val="Revision"/>
    <w:hidden/>
    <w:uiPriority w:val="99"/>
    <w:semiHidden/>
    <w:rsid w:val="005D32AC"/>
    <w:pPr>
      <w:ind w:left="0"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33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5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7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8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0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6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7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2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68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10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576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804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6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03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99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37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76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67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5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59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22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6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6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6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48347E-D722-454C-9548-99CE09FDC3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36</Words>
  <Characters>7621</Characters>
  <Application>Microsoft Office Word</Application>
  <DocSecurity>0</DocSecurity>
  <Lines>63</Lines>
  <Paragraphs>17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si Jylkkä</dc:creator>
  <cp:keywords/>
  <dc:description/>
  <cp:lastModifiedBy>Daniel Fellman</cp:lastModifiedBy>
  <cp:revision>3</cp:revision>
  <dcterms:created xsi:type="dcterms:W3CDTF">2020-09-17T20:48:00Z</dcterms:created>
  <dcterms:modified xsi:type="dcterms:W3CDTF">2020-09-18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8542676-affc-340b-af41-2498ec0d057b</vt:lpwstr>
  </property>
  <property fmtid="{D5CDD505-2E9C-101B-9397-08002B2CF9AE}" pid="4" name="Mendeley Citation Style_1">
    <vt:lpwstr>http://www.zotero.org/styles/apa-old-doi-prefix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pa-old-doi-prefix</vt:lpwstr>
  </property>
  <property fmtid="{D5CDD505-2E9C-101B-9397-08002B2CF9AE}" pid="8" name="Mendeley Recent Style Name 1_1">
    <vt:lpwstr>American Psychological Association 6th edition ("doi:" DOI prefix)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